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CD30B" w14:textId="287877C9" w:rsidR="006B1AB5" w:rsidRPr="00B23772" w:rsidRDefault="00D905C2" w:rsidP="008E176D">
      <w:pPr>
        <w:spacing w:after="0"/>
        <w:rPr>
          <w:rFonts w:ascii="Times New Roman" w:hAnsi="Times New Roman" w:cs="Times New Roman"/>
          <w:sz w:val="20"/>
          <w:szCs w:val="28"/>
          <w:lang w:val="en-US"/>
        </w:rPr>
      </w:pPr>
      <w:r w:rsidRPr="00B23772">
        <w:rPr>
          <w:rFonts w:ascii="Times New Roman" w:hAnsi="Times New Roman" w:cs="Times New Roman"/>
          <w:b/>
          <w:bCs/>
          <w:sz w:val="20"/>
          <w:szCs w:val="28"/>
        </w:rPr>
        <w:t>Table S</w:t>
      </w:r>
      <w:r w:rsidR="006B1AB5" w:rsidRPr="00B23772">
        <w:rPr>
          <w:rFonts w:ascii="Times New Roman" w:hAnsi="Times New Roman" w:cs="Times New Roman"/>
          <w:b/>
          <w:bCs/>
          <w:sz w:val="20"/>
          <w:szCs w:val="28"/>
        </w:rPr>
        <w:t>3</w:t>
      </w:r>
      <w:r w:rsidRPr="00B23772">
        <w:rPr>
          <w:rFonts w:ascii="Times New Roman" w:hAnsi="Times New Roman" w:cs="Times New Roman"/>
          <w:sz w:val="20"/>
          <w:szCs w:val="28"/>
        </w:rPr>
        <w:t>.</w:t>
      </w:r>
      <w:r w:rsidRPr="00B23772">
        <w:rPr>
          <w:rFonts w:ascii="Times New Roman" w:hAnsi="Times New Roman" w:cs="Times New Roman"/>
          <w:sz w:val="20"/>
          <w:szCs w:val="28"/>
          <w:lang w:val="en-US"/>
        </w:rPr>
        <w:t xml:space="preserve"> </w:t>
      </w:r>
      <w:r w:rsidR="0039367E" w:rsidRPr="00B23772">
        <w:rPr>
          <w:rFonts w:ascii="Times New Roman" w:hAnsi="Times New Roman" w:cs="Times New Roman"/>
          <w:sz w:val="20"/>
          <w:szCs w:val="28"/>
          <w:lang w:val="en-US"/>
        </w:rPr>
        <w:t>Identification</w:t>
      </w:r>
      <w:r w:rsidR="006B1AB5" w:rsidRPr="00B23772">
        <w:rPr>
          <w:rFonts w:ascii="Times New Roman" w:hAnsi="Times New Roman" w:cs="Times New Roman"/>
          <w:sz w:val="20"/>
          <w:szCs w:val="28"/>
          <w:lang w:val="en-US"/>
        </w:rPr>
        <w:t xml:space="preserve"> of </w:t>
      </w:r>
      <w:r w:rsidR="00CC5F3B" w:rsidRPr="00B23772">
        <w:rPr>
          <w:rFonts w:ascii="Times New Roman" w:hAnsi="Times New Roman" w:cs="Times New Roman"/>
          <w:sz w:val="20"/>
          <w:szCs w:val="28"/>
          <w:lang w:val="en-US"/>
        </w:rPr>
        <w:t>170</w:t>
      </w:r>
      <w:r w:rsidR="006B1AB5" w:rsidRPr="00B23772">
        <w:rPr>
          <w:rFonts w:ascii="Times New Roman" w:hAnsi="Times New Roman" w:cs="Times New Roman"/>
          <w:sz w:val="20"/>
          <w:szCs w:val="28"/>
          <w:lang w:val="en-US"/>
        </w:rPr>
        <w:t xml:space="preserve"> Cuban </w:t>
      </w:r>
      <w:r w:rsidR="006B1AB5" w:rsidRPr="00B23772">
        <w:rPr>
          <w:rFonts w:ascii="Times New Roman" w:hAnsi="Times New Roman" w:cs="Times New Roman"/>
          <w:i/>
          <w:iCs/>
          <w:sz w:val="20"/>
          <w:szCs w:val="28"/>
          <w:lang w:val="en-US"/>
        </w:rPr>
        <w:t>Fusarium</w:t>
      </w:r>
      <w:r w:rsidR="006B1AB5" w:rsidRPr="00B23772">
        <w:rPr>
          <w:rFonts w:ascii="Times New Roman" w:hAnsi="Times New Roman" w:cs="Times New Roman"/>
          <w:sz w:val="20"/>
          <w:szCs w:val="28"/>
          <w:lang w:val="en-US"/>
        </w:rPr>
        <w:t xml:space="preserve"> isolates that cause Fusarium wilt of banana, their proposed </w:t>
      </w:r>
      <w:r w:rsidR="006B1AB5" w:rsidRPr="00B23772">
        <w:rPr>
          <w:rFonts w:ascii="Times New Roman" w:hAnsi="Times New Roman" w:cs="Times New Roman"/>
          <w:i/>
          <w:iCs/>
          <w:sz w:val="20"/>
          <w:szCs w:val="28"/>
          <w:lang w:val="en-US"/>
        </w:rPr>
        <w:t>Fusarium</w:t>
      </w:r>
      <w:r w:rsidR="006B1AB5" w:rsidRPr="00B23772">
        <w:rPr>
          <w:rFonts w:ascii="Times New Roman" w:hAnsi="Times New Roman" w:cs="Times New Roman"/>
          <w:sz w:val="20"/>
          <w:szCs w:val="28"/>
          <w:lang w:val="en-US"/>
        </w:rPr>
        <w:t xml:space="preserve"> species name derived from </w:t>
      </w:r>
      <w:r w:rsidR="006B1AB5" w:rsidRPr="00B23772">
        <w:rPr>
          <w:rFonts w:ascii="Times New Roman" w:hAnsi="Times New Roman" w:cs="Times New Roman"/>
          <w:sz w:val="20"/>
          <w:szCs w:val="20"/>
        </w:rPr>
        <w:t>genotyping-by-sequencing (</w:t>
      </w:r>
      <w:proofErr w:type="spellStart"/>
      <w:r w:rsidR="006B1AB5" w:rsidRPr="00B23772">
        <w:rPr>
          <w:rFonts w:ascii="Times New Roman" w:hAnsi="Times New Roman" w:cs="Times New Roman"/>
          <w:sz w:val="20"/>
          <w:szCs w:val="20"/>
        </w:rPr>
        <w:t>DArTseq</w:t>
      </w:r>
      <w:proofErr w:type="spellEnd"/>
      <w:r w:rsidR="006B1AB5" w:rsidRPr="00B23772">
        <w:rPr>
          <w:rFonts w:ascii="Times New Roman" w:hAnsi="Times New Roman" w:cs="Times New Roman"/>
          <w:sz w:val="20"/>
          <w:szCs w:val="20"/>
        </w:rPr>
        <w:t xml:space="preserve">) </w:t>
      </w:r>
      <w:r w:rsidR="006B1AB5" w:rsidRPr="00B23772">
        <w:rPr>
          <w:rFonts w:ascii="Times New Roman" w:hAnsi="Times New Roman" w:cs="Times New Roman"/>
          <w:sz w:val="20"/>
          <w:szCs w:val="28"/>
          <w:lang w:val="en-US"/>
        </w:rPr>
        <w:t>data and attributed clade, vegetative compatibility group, and race identification, either by PCR or phenotyping.</w:t>
      </w:r>
    </w:p>
    <w:tbl>
      <w:tblPr>
        <w:tblW w:w="14040" w:type="dxa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962"/>
        <w:gridCol w:w="236"/>
        <w:gridCol w:w="1592"/>
        <w:gridCol w:w="1805"/>
        <w:gridCol w:w="1260"/>
        <w:gridCol w:w="236"/>
        <w:gridCol w:w="2014"/>
        <w:gridCol w:w="720"/>
        <w:gridCol w:w="810"/>
        <w:gridCol w:w="720"/>
        <w:gridCol w:w="540"/>
        <w:gridCol w:w="630"/>
        <w:gridCol w:w="720"/>
        <w:gridCol w:w="900"/>
      </w:tblGrid>
      <w:tr w:rsidR="00695764" w:rsidRPr="00B23772" w14:paraId="55F1FC94" w14:textId="77777777" w:rsidTr="00B23772">
        <w:trPr>
          <w:trHeight w:val="293"/>
          <w:jc w:val="center"/>
        </w:trPr>
        <w:tc>
          <w:tcPr>
            <w:tcW w:w="895" w:type="dxa"/>
            <w:vMerge w:val="restart"/>
            <w:shd w:val="clear" w:color="auto" w:fill="E7E6E6" w:themeFill="background2"/>
            <w:vAlign w:val="center"/>
            <w:hideMark/>
          </w:tcPr>
          <w:p w14:paraId="0D0153DB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962" w:type="dxa"/>
            <w:vMerge w:val="restart"/>
            <w:shd w:val="clear" w:color="auto" w:fill="E7E6E6" w:themeFill="background2"/>
            <w:vAlign w:val="center"/>
            <w:hideMark/>
          </w:tcPr>
          <w:p w14:paraId="06FAC224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5CF6A0CA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7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834AAF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  <w:hideMark/>
          </w:tcPr>
          <w:p w14:paraId="53D50B9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4" w:type="dxa"/>
            <w:gridSpan w:val="7"/>
            <w:shd w:val="clear" w:color="auto" w:fill="E7E6E6" w:themeFill="background2"/>
          </w:tcPr>
          <w:p w14:paraId="2F2A8EFA" w14:textId="12BE572B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900" w:type="dxa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0EBBCE9C" w14:textId="77777777" w:rsidR="00695764" w:rsidRPr="00B23772" w:rsidRDefault="00695764" w:rsidP="00D905C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ing type</w:t>
            </w:r>
          </w:p>
        </w:tc>
      </w:tr>
      <w:tr w:rsidR="00695764" w:rsidRPr="00B23772" w14:paraId="18037EA0" w14:textId="77777777" w:rsidTr="00B23772">
        <w:trPr>
          <w:trHeight w:val="211"/>
          <w:jc w:val="center"/>
        </w:trPr>
        <w:tc>
          <w:tcPr>
            <w:tcW w:w="895" w:type="dxa"/>
            <w:vMerge/>
            <w:vAlign w:val="center"/>
            <w:hideMark/>
          </w:tcPr>
          <w:p w14:paraId="3F73A5AA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52A733D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737B9038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58B67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45DED3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634BD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4660B17F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8638CC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3D8D8C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26C30D7" w14:textId="08D10D66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CG</w:t>
            </w:r>
            <w:r w:rsidR="00247203"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68674DE" w14:textId="11F42E22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ce</w:t>
            </w:r>
            <w:r w:rsidR="00247203"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B9A810B" w14:textId="718355FB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x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1557424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4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554757" w14:textId="77777777" w:rsidR="00695764" w:rsidRPr="00B23772" w:rsidRDefault="00695764" w:rsidP="006B08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1/R2</w:t>
            </w: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vMerge/>
            <w:tcBorders>
              <w:left w:val="nil"/>
            </w:tcBorders>
            <w:shd w:val="clear" w:color="auto" w:fill="E7E6E6" w:themeFill="background2"/>
          </w:tcPr>
          <w:p w14:paraId="709ED2A2" w14:textId="77777777" w:rsidR="00695764" w:rsidRPr="00B23772" w:rsidRDefault="00695764" w:rsidP="006B08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5764" w:rsidRPr="00B23772" w14:paraId="10210898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91D77A5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A83E5A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J-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0D58E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817B88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la de la Juventud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110135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C32F85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02FAA1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0C55A8F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D3FC13B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1E4C270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16AB577E" w14:textId="0F4EA52E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6003F989" w14:textId="7F3E5E0F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388D51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036472EF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3F99F38C" w14:textId="0F33059C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19E74E3B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E5374AD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0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2AFF94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-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FBBA6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B2A69B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ntiago de Cuba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5276894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E3C55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1670B3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0BEE518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0BB75D9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2A4E7B0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8</w:t>
            </w:r>
          </w:p>
        </w:tc>
        <w:tc>
          <w:tcPr>
            <w:tcW w:w="720" w:type="dxa"/>
            <w:vAlign w:val="center"/>
          </w:tcPr>
          <w:p w14:paraId="5D163A66" w14:textId="23DB4549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4B592D51" w14:textId="464841EF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72C6939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3DCD7FA8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0FA7229B" w14:textId="277E0DA0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29A93425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9B0F09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409E14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.Esm1.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149BF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3B022A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maguey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72F3FC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AEBBF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6CCFB0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6568632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0B1F084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564EE1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/5</w:t>
            </w:r>
          </w:p>
        </w:tc>
        <w:tc>
          <w:tcPr>
            <w:tcW w:w="720" w:type="dxa"/>
            <w:vAlign w:val="center"/>
          </w:tcPr>
          <w:p w14:paraId="6A621CB3" w14:textId="2DFDD5D1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3C0FB99C" w14:textId="38CB4D52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2505EE1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2054A2F9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69FCFE00" w14:textId="2F680017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3B33BCE9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B4249B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0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913600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a1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58B9C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1DACB3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maguey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1B326B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za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E03E1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BB3135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395B8CD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83775CB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2AEA41E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3B654E2D" w14:textId="38473578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540" w:type="dxa"/>
            <w:vAlign w:val="center"/>
          </w:tcPr>
          <w:p w14:paraId="10DAF5A8" w14:textId="50F3FE08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B0EF0F1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473E2F42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37A7CB6C" w14:textId="5A99DB39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504D32F0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AE305D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0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2640916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.Go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BD4DC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35CF13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vana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F9F488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za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AEA36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BECADB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7C790EE5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B3D5124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A5EA5E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77334C81" w14:textId="103762E6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540" w:type="dxa"/>
            <w:vAlign w:val="center"/>
          </w:tcPr>
          <w:p w14:paraId="6C103263" w14:textId="3874E2F3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469F022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2F2E1F0C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1769C8E8" w14:textId="41AA8073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30DB3CEB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CA8060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0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4FC9A35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B49E4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129A88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lla Clara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633BBA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s Miche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B2E9B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s Miche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FBD92A2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66AF39AD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purpurascens</w:t>
            </w:r>
          </w:p>
        </w:tc>
        <w:tc>
          <w:tcPr>
            <w:tcW w:w="720" w:type="dxa"/>
            <w:vAlign w:val="center"/>
          </w:tcPr>
          <w:p w14:paraId="6B44801B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810" w:type="dxa"/>
            <w:vAlign w:val="center"/>
          </w:tcPr>
          <w:p w14:paraId="3DF378FB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6D646432" w14:textId="6C4EA74D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07501B0" w14:textId="060AF4F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3CE81DF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0459260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6B15729F" w14:textId="59021D6D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695764" w:rsidRPr="00B23772" w14:paraId="7D987B58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5BCC04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0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529A436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8D707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220CF6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lla Clara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FC0E57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za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3145D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519AD4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14ADA0A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purpurascens</w:t>
            </w:r>
          </w:p>
        </w:tc>
        <w:tc>
          <w:tcPr>
            <w:tcW w:w="720" w:type="dxa"/>
            <w:vAlign w:val="center"/>
          </w:tcPr>
          <w:p w14:paraId="63F977F1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810" w:type="dxa"/>
            <w:vAlign w:val="center"/>
          </w:tcPr>
          <w:p w14:paraId="747B3EC0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1782ED85" w14:textId="36D3C02D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372342A9" w14:textId="3F64C268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EC1316C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3491E8E2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5C9FE81D" w14:textId="60E879A8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460FF5CF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DC0E4DD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C18E2E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.Esm1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C591F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37E30C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maguey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B2175F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B674D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AE4C14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78A97686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834FC07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3B54A12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/5</w:t>
            </w:r>
          </w:p>
        </w:tc>
        <w:tc>
          <w:tcPr>
            <w:tcW w:w="720" w:type="dxa"/>
            <w:vAlign w:val="center"/>
          </w:tcPr>
          <w:p w14:paraId="4106E007" w14:textId="49DC90B6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1CE770DA" w14:textId="14DEC3B6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5E12CA4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5A7A7A6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27B78256" w14:textId="1E732C85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72FE59B4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D55D47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0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0C6053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Gua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C3239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4382C9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maguey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A12AE0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AB76A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F4716F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49B09E1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dicrescens</w:t>
            </w:r>
            <w:proofErr w:type="spellEnd"/>
          </w:p>
        </w:tc>
        <w:tc>
          <w:tcPr>
            <w:tcW w:w="720" w:type="dxa"/>
            <w:vAlign w:val="center"/>
          </w:tcPr>
          <w:p w14:paraId="17ACDE00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DCD6816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423FC1B2" w14:textId="728620EF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2C1EF5C6" w14:textId="3FCD4E40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AC78858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13C66287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3CBE7E41" w14:textId="1267DFD3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695764" w:rsidRPr="00B23772" w14:paraId="6362BACD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2C4434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1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E55E26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.V 2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DC04B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6AE35F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maguey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458981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za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CEE0D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C94DDD7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260F685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purpurascens</w:t>
            </w:r>
          </w:p>
        </w:tc>
        <w:tc>
          <w:tcPr>
            <w:tcW w:w="720" w:type="dxa"/>
            <w:vAlign w:val="center"/>
          </w:tcPr>
          <w:p w14:paraId="38235096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810" w:type="dxa"/>
            <w:vAlign w:val="center"/>
          </w:tcPr>
          <w:p w14:paraId="3DD7690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693F10CD" w14:textId="447C7E91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540" w:type="dxa"/>
            <w:vAlign w:val="center"/>
          </w:tcPr>
          <w:p w14:paraId="0BE5FA68" w14:textId="22F6985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0C423BA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4F9B5609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15406B58" w14:textId="1576E2E9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695764" w:rsidRPr="00B23772" w14:paraId="243B7EDC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DA52E4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1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4ED318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B-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922325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35B1C2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maguey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953081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6A159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CC689B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75D5AEE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1A33D97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E7E9EE7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18A386E9" w14:textId="77104F92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2AA2BD9D" w14:textId="33748874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05104A1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7F2B7119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409EB967" w14:textId="49BB722B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280A0DA7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97E7A9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432B7D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m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C2C48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2F9AB8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maguey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F36675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za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27FE14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4B0E06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6C65BDF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purpurascens</w:t>
            </w:r>
          </w:p>
        </w:tc>
        <w:tc>
          <w:tcPr>
            <w:tcW w:w="720" w:type="dxa"/>
            <w:vAlign w:val="center"/>
          </w:tcPr>
          <w:p w14:paraId="16359901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810" w:type="dxa"/>
            <w:vAlign w:val="center"/>
          </w:tcPr>
          <w:p w14:paraId="213B80F9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1AED1E60" w14:textId="013E22DA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  <w:r w:rsidR="00093F27"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40" w:type="dxa"/>
            <w:vAlign w:val="center"/>
          </w:tcPr>
          <w:p w14:paraId="02CFA07C" w14:textId="547B5808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24C6838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78472EDE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5DDDFB99" w14:textId="21B93723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695764" w:rsidRPr="00B23772" w14:paraId="53C5D6FB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4BA76D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1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06CFDC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-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508A9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CE0BD4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ntiago de Cuba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4C96BF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HIA-0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4088A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HIA hybrid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C81E6E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444423A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51962CB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9EFA90A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0E00C073" w14:textId="1AB58897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3A34AD50" w14:textId="15B2F8D5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1E9B73F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4E27B5EA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647ABD87" w14:textId="60E1A50B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1D5EE5C5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7D54D7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1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D090EB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CUM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8574F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DE416E6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antanamo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24F24C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4210F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911864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3F616D3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7A71233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F71EBB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32FDBFD4" w14:textId="3E2A49B8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506DC139" w14:textId="4DE3B0AD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D9A8273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4B8B27FB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3489967C" w14:textId="590FF5DF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525344AA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CA17E6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1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A7BD67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BaCu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E070C6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C531CF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antanamo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B8B230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CC4BBD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F827D54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4C0F007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691C64B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1712F1F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79C763B8" w14:textId="775AF414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7E29861C" w14:textId="4BB4FFD5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A0AD5D0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2CB946EF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5AE30568" w14:textId="59A7ABED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1A30E553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F7E1E7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1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46302D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M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6FA1A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699777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antanamo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887A92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71101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84054B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4ECC098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4956BFD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35C7F61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2C9DE78E" w14:textId="7752941B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3E8FAE77" w14:textId="714985C6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924D962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05B44964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70702B10" w14:textId="6E9F9BE6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20F11A2A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0DA52D4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A87944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PP-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40EEE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A1A25E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s Tuna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82BFC4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zano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A7A444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F9B1843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3BFE978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1082A67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14F7DC6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78EC25ED" w14:textId="4EDBA707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540" w:type="dxa"/>
            <w:vAlign w:val="center"/>
          </w:tcPr>
          <w:p w14:paraId="0198CBEE" w14:textId="40C8F858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DD42960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2F441F65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63752AA0" w14:textId="588AA392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695764" w:rsidRPr="00B23772" w14:paraId="2A531808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C856F2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1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0650B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BaPo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522CC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A8CBB0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antanamo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3EF516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13E604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6C075C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7063417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AD270E8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6423AA3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11C2AB77" w14:textId="5BA39F51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15D06E90" w14:textId="1677ECC3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82E3AA3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208C857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49E9D311" w14:textId="1C3703CA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09FA51F4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0CDB11D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2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E1086F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Gu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15AA7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93A364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rtemisa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9413CD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nzano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C74E3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isang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71116B5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25A0FF76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C752650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54B99B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3EEAE0E1" w14:textId="2F23D638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6055B6DC" w14:textId="7438B7AA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354EF89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7C763DE5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5F31864E" w14:textId="5EFEDA31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40B04B5A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326BB8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2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FF52B9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Gu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96423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E77AD5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rtemisa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042EA7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nzano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2A49C6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isang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5D09A6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0B47DB2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EB03E30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A4EA668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52FE8532" w14:textId="0CDDFC7C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2652BDFF" w14:textId="53C1F5C6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F4FADC9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3ECAE32B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0879B8B9" w14:textId="562DC0D5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1D4AE6BD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64793B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2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2FB7D8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H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0C2D1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F29AA6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 Habana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C7B51B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F9BB2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8DCEDE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4F45CC40" w14:textId="56F9F959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phialophorum</w:t>
            </w:r>
          </w:p>
        </w:tc>
        <w:tc>
          <w:tcPr>
            <w:tcW w:w="720" w:type="dxa"/>
            <w:vAlign w:val="center"/>
          </w:tcPr>
          <w:p w14:paraId="43B99688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1D0ACBC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3601ED9" w14:textId="069AF1E2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  <w:r w:rsidR="00093F27"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40" w:type="dxa"/>
            <w:vAlign w:val="center"/>
          </w:tcPr>
          <w:p w14:paraId="7D7F6D27" w14:textId="0948A7F5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C8B6E9A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2C1EC01F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32BD2540" w14:textId="51847888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1B573DBA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D82960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2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5C1B12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Gu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B60A9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CC24D8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temisa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5241C3E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nzano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C29D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isang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BE53EE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5FA6B31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9316D33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836E9F6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7247EDC7" w14:textId="1E78E857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0DBA5132" w14:textId="598C3130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FC9A1F0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35564590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49B762D4" w14:textId="3A45AC68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51E40876" w14:textId="77777777" w:rsidTr="00B23772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CE7D2D2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2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48FC2B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qHa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2DCD34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A264537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temisa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93A3C9A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nzano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33AFD3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isang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ECD6E3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47FCCD3B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85A398F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85EF6B8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BD37E50" w14:textId="449BFC24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7E2BCD87" w14:textId="4C79E859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178A854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3CDE9B1F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42F1D0CC" w14:textId="2DE8AF5F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2A2512DE" w14:textId="77777777" w:rsidTr="00F564A0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425755A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C13D969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H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885135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8A043B5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temisa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7524E58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nzano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946CC5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isang </w:t>
            </w: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1DA37F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3416287D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11C05B9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B145A88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5F84E75" w14:textId="2F24D974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6E1E275" w14:textId="7BA1B70C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2B96E2E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4EC4C615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vAlign w:val="center"/>
          </w:tcPr>
          <w:p w14:paraId="6DEFF8B4" w14:textId="5D1A0A63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695764" w:rsidRPr="00B23772" w14:paraId="40959F78" w14:textId="77777777" w:rsidTr="00F564A0">
        <w:trPr>
          <w:trHeight w:val="300"/>
          <w:jc w:val="center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A3B1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26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9D5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Ba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A72A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E0CF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antanamo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2410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EMS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62D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8516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7DCC" w14:textId="77777777" w:rsidR="00695764" w:rsidRPr="00B23772" w:rsidRDefault="00695764" w:rsidP="006B0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535EF05" w14:textId="77777777" w:rsidR="00695764" w:rsidRPr="00B23772" w:rsidRDefault="00695764" w:rsidP="006B0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11F9305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85AFAC0" w14:textId="33B711F4" w:rsidR="00695764" w:rsidRPr="00B23772" w:rsidRDefault="00247203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357F891" w14:textId="21E6A52A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0E78CAD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E0C6C97" w14:textId="77777777" w:rsidR="00695764" w:rsidRPr="00B23772" w:rsidRDefault="00695764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DAEA8FC" w14:textId="59A91644" w:rsidR="00695764" w:rsidRPr="00B23772" w:rsidRDefault="00E91A7D" w:rsidP="00E97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695764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</w:tbl>
    <w:p w14:paraId="5577275A" w14:textId="77777777" w:rsidR="00F564A0" w:rsidRDefault="00F564A0" w:rsidP="00247203">
      <w:pPr>
        <w:spacing w:after="0"/>
        <w:rPr>
          <w:rFonts w:ascii="Times New Roman" w:hAnsi="Times New Roman" w:cs="Times New Roman"/>
          <w:b/>
          <w:bCs/>
          <w:sz w:val="20"/>
          <w:szCs w:val="28"/>
        </w:rPr>
      </w:pPr>
    </w:p>
    <w:p w14:paraId="22C18EDB" w14:textId="143F24E5" w:rsidR="00D905C2" w:rsidRPr="00B23772" w:rsidRDefault="00D905C2" w:rsidP="00247203">
      <w:pPr>
        <w:spacing w:after="0"/>
        <w:rPr>
          <w:rFonts w:ascii="Times New Roman" w:hAnsi="Times New Roman" w:cs="Times New Roman"/>
          <w:sz w:val="20"/>
          <w:szCs w:val="28"/>
        </w:rPr>
      </w:pPr>
      <w:r w:rsidRPr="00B23772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8E176D" w:rsidRPr="00B23772">
        <w:rPr>
          <w:rFonts w:ascii="Times New Roman" w:hAnsi="Times New Roman" w:cs="Times New Roman"/>
          <w:b/>
          <w:bCs/>
          <w:sz w:val="20"/>
          <w:szCs w:val="28"/>
        </w:rPr>
        <w:t>3</w:t>
      </w:r>
      <w:r w:rsidRPr="00B23772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13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1080"/>
        <w:gridCol w:w="236"/>
        <w:gridCol w:w="1592"/>
        <w:gridCol w:w="1772"/>
        <w:gridCol w:w="1260"/>
        <w:gridCol w:w="236"/>
        <w:gridCol w:w="2014"/>
        <w:gridCol w:w="720"/>
        <w:gridCol w:w="810"/>
        <w:gridCol w:w="720"/>
        <w:gridCol w:w="540"/>
        <w:gridCol w:w="630"/>
        <w:gridCol w:w="687"/>
        <w:gridCol w:w="933"/>
      </w:tblGrid>
      <w:tr w:rsidR="00247203" w:rsidRPr="00B23772" w14:paraId="6B81814A" w14:textId="77777777" w:rsidTr="00B23772">
        <w:trPr>
          <w:trHeight w:val="293"/>
          <w:jc w:val="center"/>
        </w:trPr>
        <w:tc>
          <w:tcPr>
            <w:tcW w:w="900" w:type="dxa"/>
            <w:vMerge w:val="restart"/>
            <w:shd w:val="clear" w:color="auto" w:fill="E7E6E6" w:themeFill="background2"/>
            <w:vAlign w:val="center"/>
            <w:hideMark/>
          </w:tcPr>
          <w:p w14:paraId="4605DDFA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0" w:type="dxa"/>
            <w:vMerge w:val="restart"/>
            <w:shd w:val="clear" w:color="auto" w:fill="E7E6E6" w:themeFill="background2"/>
            <w:vAlign w:val="center"/>
            <w:hideMark/>
          </w:tcPr>
          <w:p w14:paraId="6A21ACD7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28F098F6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24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28DB94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  <w:hideMark/>
          </w:tcPr>
          <w:p w14:paraId="077C77D0" w14:textId="77777777" w:rsidR="00247203" w:rsidRPr="00B23772" w:rsidRDefault="00247203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21" w:type="dxa"/>
            <w:gridSpan w:val="7"/>
            <w:shd w:val="clear" w:color="auto" w:fill="E7E6E6" w:themeFill="background2"/>
          </w:tcPr>
          <w:p w14:paraId="4D0D1F22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933" w:type="dxa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0B703A84" w14:textId="77777777" w:rsidR="00247203" w:rsidRPr="00B23772" w:rsidRDefault="00247203" w:rsidP="003426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ing type</w:t>
            </w:r>
          </w:p>
        </w:tc>
      </w:tr>
      <w:tr w:rsidR="00247203" w:rsidRPr="00B23772" w14:paraId="62B818D0" w14:textId="77777777" w:rsidTr="00B23772">
        <w:trPr>
          <w:trHeight w:val="211"/>
          <w:jc w:val="center"/>
        </w:trPr>
        <w:tc>
          <w:tcPr>
            <w:tcW w:w="900" w:type="dxa"/>
            <w:vMerge/>
            <w:vAlign w:val="center"/>
            <w:hideMark/>
          </w:tcPr>
          <w:p w14:paraId="6249DB95" w14:textId="77777777" w:rsidR="00247203" w:rsidRPr="00B23772" w:rsidRDefault="00247203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679CBF4" w14:textId="77777777" w:rsidR="00247203" w:rsidRPr="00B23772" w:rsidRDefault="00247203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49922DE6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F7BDBB" w14:textId="77777777" w:rsidR="00247203" w:rsidRPr="00B23772" w:rsidRDefault="00247203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3654FF" w14:textId="77777777" w:rsidR="00247203" w:rsidRPr="00B23772" w:rsidRDefault="00247203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679EF8" w14:textId="77777777" w:rsidR="00247203" w:rsidRPr="00B23772" w:rsidRDefault="00247203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7B4A4BE2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C4E1B5A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B7C4E73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ADA43E8" w14:textId="77777777" w:rsidR="00247203" w:rsidRPr="00B23772" w:rsidRDefault="00247203" w:rsidP="00247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CG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26BE29C" w14:textId="77777777" w:rsidR="00247203" w:rsidRPr="00B23772" w:rsidRDefault="00247203" w:rsidP="00247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c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FE177E0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x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C0BA38" w14:textId="77777777" w:rsidR="00247203" w:rsidRPr="00B23772" w:rsidRDefault="00247203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4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B4DB1F" w14:textId="77777777" w:rsidR="00247203" w:rsidRPr="00B23772" w:rsidRDefault="00247203" w:rsidP="003426A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1/R2</w:t>
            </w: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vMerge/>
            <w:tcBorders>
              <w:left w:val="nil"/>
            </w:tcBorders>
            <w:shd w:val="clear" w:color="auto" w:fill="E7E6E6" w:themeFill="background2"/>
          </w:tcPr>
          <w:p w14:paraId="204719DE" w14:textId="77777777" w:rsidR="00247203" w:rsidRPr="00B23772" w:rsidRDefault="00247203" w:rsidP="00342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64A0" w:rsidRPr="00B23772" w14:paraId="171C4391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4B9CC21F" w14:textId="4827AA7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b00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D001F1" w14:textId="34C487F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aGu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1E75CD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3E22364" w14:textId="72A06FD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antanamo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574610A" w14:textId="0FF02B0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BB6878" w14:textId="0BB093B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CA3810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179A0E03" w14:textId="101FFFA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C185778" w14:textId="36A0065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CE049EC" w14:textId="341FC21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6380A678" w14:textId="4165FD0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597F2B39" w14:textId="00A95F2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EAA1D8B" w14:textId="7CB4DC1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5F3C56A7" w14:textId="416C7F0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28D539EF" w14:textId="02D44FF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3EA6267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3258DEEE" w14:textId="49E443B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6D0E5B" w14:textId="5505852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 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0CC6DE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DA0531C" w14:textId="4FD2680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AA15B79" w14:textId="55ED071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3F0600" w14:textId="0134F81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BD60E1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7DE62A0A" w14:textId="681D2BF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1E7C49D" w14:textId="422C9EB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36E5BA1" w14:textId="44D28F3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2BBE09DB" w14:textId="5CCC8FD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348CE349" w14:textId="2EB7E03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BF8415C" w14:textId="5F204F2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1DF03819" w14:textId="758A64F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23A4CA1C" w14:textId="5F269B7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E14012C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51CDAECE" w14:textId="705A501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B8072D" w14:textId="53BFB90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</w:t>
            </w:r>
            <w:proofErr w:type="spellEnd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0F82A3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B78EDF4" w14:textId="7D2A3BB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94D7F48" w14:textId="5843186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18DE9A" w14:textId="210C17B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E206D9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0D1859A7" w14:textId="67F76BD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A340673" w14:textId="19F15AE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8E85F1E" w14:textId="5B38CEB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4595C6C2" w14:textId="2D5F464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1DF6D78C" w14:textId="3B17FF0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1B7CBE3" w14:textId="229FF60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23157585" w14:textId="6DAE4AC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094A2FAF" w14:textId="7226C14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E39A756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607DE274" w14:textId="28A3C09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656484" w14:textId="2D20A29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o</w:t>
            </w:r>
            <w:proofErr w:type="spellEnd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4CDF6C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C809CBD" w14:textId="580B7CF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D09C8D6" w14:textId="4BC5C2F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6AB333" w14:textId="7CD5FA4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769963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18B4FBBA" w14:textId="37F0B4D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229BB13" w14:textId="2855832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5FAC40F" w14:textId="7396399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40404C8A" w14:textId="652CA42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7DC522D8" w14:textId="7CA1886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ED6BB12" w14:textId="5BFC139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5ED36C17" w14:textId="70887F1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6FE6A44A" w14:textId="45247F49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D593CD1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04D58336" w14:textId="1AA9D0E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175090" w14:textId="7FC0C34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o</w:t>
            </w:r>
            <w:proofErr w:type="spellEnd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F7A62A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5277F4E" w14:textId="21114B7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74B969F" w14:textId="2F88329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DE2FF3" w14:textId="1709FDC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BE23D1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214F7873" w14:textId="7559D89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0CC915F" w14:textId="12D616A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2F1A8D4" w14:textId="3A2F045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4BE69326" w14:textId="38C56B7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67A7FEB4" w14:textId="08B9B95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2E340CB" w14:textId="5807D5A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533979D2" w14:textId="3F9D725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5F035177" w14:textId="753FE9F2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8E3E22B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037ED7B3" w14:textId="64C9A12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25A33A" w14:textId="26388BF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Ho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2F3C09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C2F1BA4" w14:textId="625F70E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6445FC9" w14:textId="027B41C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1B6993" w14:textId="4D96824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EAE182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07E14B71" w14:textId="2210864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917D529" w14:textId="6EFB5FC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2597F0E" w14:textId="3C95376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4E6C0AE9" w14:textId="437BE8A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21EB69C8" w14:textId="03990DE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F45EF07" w14:textId="21B762D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18EFC36D" w14:textId="13567DC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4128E4F2" w14:textId="6213CC2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49A7F38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396865B0" w14:textId="7FE006D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11D126" w14:textId="5073259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 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791923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6A25784" w14:textId="6C75262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D042425" w14:textId="6546B23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EB53F7" w14:textId="6430ADF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901113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48FEF0DB" w14:textId="3A8FCF5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76AD507" w14:textId="3A118C2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87B54B8" w14:textId="4E3993D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0E6DF555" w14:textId="11E8C43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540" w:type="dxa"/>
            <w:vAlign w:val="center"/>
          </w:tcPr>
          <w:p w14:paraId="2B69733B" w14:textId="29BC658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7765E80" w14:textId="3B8F7C9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63141396" w14:textId="0AABFF4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14405F73" w14:textId="68C417F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47012ED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360F42EA" w14:textId="6A5042B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86CDFF" w14:textId="241C035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89971F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1B5479B" w14:textId="61B884B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288C4FE" w14:textId="7EC8E44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3F9F7A0" w14:textId="7BE9882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79DBDA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59813AFB" w14:textId="4919016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. </w:t>
            </w:r>
            <w:proofErr w:type="spellStart"/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dicrescens</w:t>
            </w:r>
            <w:proofErr w:type="spellEnd"/>
          </w:p>
        </w:tc>
        <w:tc>
          <w:tcPr>
            <w:tcW w:w="720" w:type="dxa"/>
            <w:vAlign w:val="center"/>
          </w:tcPr>
          <w:p w14:paraId="4DC0996E" w14:textId="5F58BAE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0CB0087" w14:textId="6A06A62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10</w:t>
            </w:r>
          </w:p>
        </w:tc>
        <w:tc>
          <w:tcPr>
            <w:tcW w:w="720" w:type="dxa"/>
            <w:vAlign w:val="center"/>
          </w:tcPr>
          <w:p w14:paraId="36E026A4" w14:textId="1C21F50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*</w:t>
            </w:r>
          </w:p>
        </w:tc>
        <w:tc>
          <w:tcPr>
            <w:tcW w:w="540" w:type="dxa"/>
            <w:vAlign w:val="center"/>
          </w:tcPr>
          <w:p w14:paraId="5037351F" w14:textId="5DC1B78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0FDD467" w14:textId="6BA99EE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54CA7412" w14:textId="654242A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75D3ABBB" w14:textId="3518E1F3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D5FE81E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6A9300D0" w14:textId="7186CEA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9308ED" w14:textId="5BB2F54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Cien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7CA2C0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207469B" w14:textId="7B793E9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C2C8824" w14:textId="7563533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36FB321" w14:textId="7E7B4FF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F37E1F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2DE48691" w14:textId="5BB6EC5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30B273E" w14:textId="13951E4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DED42B3" w14:textId="5AB7090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224AA51" w14:textId="3AE2CBE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*</w:t>
            </w:r>
          </w:p>
        </w:tc>
        <w:tc>
          <w:tcPr>
            <w:tcW w:w="540" w:type="dxa"/>
            <w:vAlign w:val="center"/>
          </w:tcPr>
          <w:p w14:paraId="73A69E5E" w14:textId="29B44B4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A167E26" w14:textId="04B7F8A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2BF25757" w14:textId="20C9B6D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0B0D6ECA" w14:textId="3841DE4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F564A0" w:rsidRPr="00B23772" w14:paraId="38ACD1A0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03588B3D" w14:textId="1ED9E85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E24972" w14:textId="28B2AFA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C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22893A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9B51D3F" w14:textId="6A09DBB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42FE0D7" w14:textId="173F800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D1619B" w14:textId="7A1E95D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A9A7EC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03FE81B9" w14:textId="0267D73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5C3391F" w14:textId="64B7242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D734CD4" w14:textId="60F3C71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B573071" w14:textId="032987B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AEA2735" w14:textId="6B47259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3EEF305" w14:textId="237A8DC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30EDEDB2" w14:textId="2F9D7CA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32C48847" w14:textId="3A77470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7C636E6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58F2CC0D" w14:textId="6DE8F2F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8B0242" w14:textId="1CBE8A9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BaGu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0E2A19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15F5682" w14:textId="54D84D3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1869BE9" w14:textId="091779A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17F597" w14:textId="64A2850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635615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08E3665D" w14:textId="49D678C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6DAB83B" w14:textId="43E4EB5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FDA7CFC" w14:textId="40267D5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BF9A94F" w14:textId="1FA4618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3E12CC5" w14:textId="003E64D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07F38B7" w14:textId="74AF5C0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6BAF9254" w14:textId="066B57A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498D9627" w14:textId="72184ED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6FFA035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6A350280" w14:textId="5283D5B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ADC663" w14:textId="26AB459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rBaGu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BA08E4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97FB448" w14:textId="1398B55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333EA3F" w14:textId="64710F5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AE66A8" w14:textId="60663C7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2A4E08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0A453B16" w14:textId="4D29B1F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CF87165" w14:textId="539D0E5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222F538" w14:textId="4B3B45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2261F27" w14:textId="3BE4D2B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B85E709" w14:textId="5475040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AFD1E85" w14:textId="2827A3C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1B88B92C" w14:textId="13C30E7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67349331" w14:textId="6E9763C9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604F66F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77B1F02F" w14:textId="56E2115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58409A" w14:textId="39C150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Gua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4B2FB6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164A099" w14:textId="4838AEB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C71FC8D" w14:textId="4194436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F28782" w14:textId="6FEAAFD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24581B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5F8DE3C7" w14:textId="1968BAC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1684021" w14:textId="61D1241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7710EF9" w14:textId="2F62D6C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7585041" w14:textId="7DD7831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20BB9BD" w14:textId="4FCDC70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6E13F42" w14:textId="245A1D8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7A449845" w14:textId="302CB6A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34929257" w14:textId="526DA72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6C31D72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376EF091" w14:textId="21E141A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0FC869" w14:textId="599FC8C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Gua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68846E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514CED5" w14:textId="61E66DD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A4F7CBA" w14:textId="601061A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267099A7" w14:textId="6F7F961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8C36A5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0BD3812C" w14:textId="0CACE5D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C0F283C" w14:textId="5FF93C1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C8768EC" w14:textId="7783554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1D131D9" w14:textId="046ABE7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01724573" w14:textId="0E18931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7DF0ABF" w14:textId="5FCFF9B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62ABFD2E" w14:textId="48AB3D2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7B1CB11A" w14:textId="7385F08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69E5790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564D6093" w14:textId="22F39A6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7ED026" w14:textId="76765ED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Gr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9043F7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3035CDF" w14:textId="3620612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nm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30EAA08" w14:textId="133AE35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9DD8A2" w14:textId="55313F5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68CB5F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3F2E7D8E" w14:textId="5D582DF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59397D6" w14:textId="1AE9625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A34D21F" w14:textId="066F2B4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76DBFF6" w14:textId="71DC240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86A0BE5" w14:textId="255FD7B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7572DA0" w14:textId="68E3955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767E405E" w14:textId="7DE43EB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64784FE8" w14:textId="189DE7C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3D13AB5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339218D0" w14:textId="061D9F0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CEB3D1" w14:textId="39697A9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nBra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2D4FAA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FA05BBD" w14:textId="1E9110E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5EC4CA8" w14:textId="3E4164A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1545B18F" w14:textId="6DBF172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DB97D5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400A2389" w14:textId="56E7639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00209B2" w14:textId="05E49BF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93AE414" w14:textId="2E3FC26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34CBB1D" w14:textId="5F1185F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*</w:t>
            </w:r>
          </w:p>
        </w:tc>
        <w:tc>
          <w:tcPr>
            <w:tcW w:w="540" w:type="dxa"/>
            <w:vAlign w:val="center"/>
          </w:tcPr>
          <w:p w14:paraId="61B33E4B" w14:textId="3E4D367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469BFB4" w14:textId="332E3B2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57EC2AEA" w14:textId="0F9F560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1A373AA3" w14:textId="2265ECC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ED0865C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1CC61423" w14:textId="0E4C67A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FF4925" w14:textId="2430BB5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nBra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DA606C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55DECC2" w14:textId="7C9004B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F50B5BA" w14:textId="3C11FA4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165885F3" w14:textId="18BC7F1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D178BE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6B5EE17A" w14:textId="12647FC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1FCE6E1" w14:textId="3485E64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E320C65" w14:textId="0FDF2EF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112638B" w14:textId="0019B46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981B811" w14:textId="752A211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07F45A9" w14:textId="6C43609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1DA023F0" w14:textId="6FDE73F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238F62DD" w14:textId="37CF520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04124A3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30BF5B9A" w14:textId="4FF3D62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29F72A" w14:textId="586A740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May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CFBE66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6C265E4" w14:textId="06F1E15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ACBB452" w14:textId="085DEA2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43D1751F" w14:textId="15EC61B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586FD1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36A8BC4B" w14:textId="286E506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24C47AA" w14:textId="2B0F307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36603FF" w14:textId="00C4510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3BB4332B" w14:textId="0664572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0B1BC7D3" w14:textId="52711B9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3CD9CE7" w14:textId="583C1E5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42092D0C" w14:textId="1564F02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75120B1C" w14:textId="13FB737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8CF3100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6E27579B" w14:textId="44F1BAD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58BFB4" w14:textId="089A33A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May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5BF59E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8E8899F" w14:textId="1EBC948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BF47406" w14:textId="439B4A2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13ED2A" w14:textId="3779643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37E15C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57169C55" w14:textId="47071B0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9783A54" w14:textId="76A3BA9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4626D00" w14:textId="023A532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3EFC7397" w14:textId="1293E0D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75EB327B" w14:textId="4E259FB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AFC9596" w14:textId="146D8A9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270393E7" w14:textId="4969E16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4F4DDAC9" w14:textId="16F2FE70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8F261C0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3F97C0FD" w14:textId="2B64E7F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D38AA5" w14:textId="5924203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1Art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D7AA28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4B9CC91" w14:textId="59F5836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6E9A102" w14:textId="3ABEC59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BD28465" w14:textId="43AEC3B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62DF92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0CBBF436" w14:textId="2296199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1946115" w14:textId="7361A4B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45D3593" w14:textId="03F8733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6DD252B" w14:textId="6D68FF7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3CE79127" w14:textId="701E379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AB8574B" w14:textId="5246E23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2CF98EB8" w14:textId="0461FDE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7CE504B4" w14:textId="45D62503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2B1E7BD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059D0667" w14:textId="32D972E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0B5670" w14:textId="5B1AAD0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SC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1FFE94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1A5BD96" w14:textId="296D224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E66E727" w14:textId="5AC9399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BE9DD5" w14:textId="74B22A7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7B9D17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4EA4A674" w14:textId="7215142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D929825" w14:textId="2DB37AC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BE37B6A" w14:textId="597A174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1025F4A" w14:textId="3BDD049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30E3BD3" w14:textId="29052AD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419F25B" w14:textId="4649066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52737728" w14:textId="7A87226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32AF1B2A" w14:textId="6F03DBB0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FEBAD1E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7E13EA17" w14:textId="321EAD9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08698B" w14:textId="5DF73A1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SC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6C5EDB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23D2E65" w14:textId="707CB7A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02992E9" w14:textId="7B9E9B6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F5D3A7" w14:textId="0EBD4D9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2C593C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10C3C2B1" w14:textId="0F5634C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110C203" w14:textId="7932B1F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AEFD265" w14:textId="28E2597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D673659" w14:textId="0E8F63D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B9CBD04" w14:textId="2DF592E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70BFD45" w14:textId="4112A94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52003075" w14:textId="03F4C31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6C4FE406" w14:textId="381F6C3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72DE5A7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1F5D4A51" w14:textId="237DF41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F8C6E9" w14:textId="320A536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CF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AF3CF6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6689ECC" w14:textId="512E549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6A0E608" w14:textId="7970B55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A5864A" w14:textId="73EAC90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A1DA65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7E8423AF" w14:textId="112F621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E59F1FA" w14:textId="61D2137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BA4D1F8" w14:textId="5342C98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D18023F" w14:textId="44390F9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D1AD49F" w14:textId="5C17D06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95BB845" w14:textId="18A2A9E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0EB9071C" w14:textId="335CDC6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6B52810E" w14:textId="5F532A7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CA1F95A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16D02358" w14:textId="101709B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E89B1E" w14:textId="5EDD8A6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CF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B93B7E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D03B365" w14:textId="7412623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20621CD" w14:textId="004F7E1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4B95E9" w14:textId="04A4767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EC2B65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3EDA8911" w14:textId="3462A69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0C92877" w14:textId="479D45B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0224E86" w14:textId="7787FE6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F2B36BB" w14:textId="37381FF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7DF8BC9" w14:textId="7F2E4F1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6026E6A" w14:textId="2E9C3C4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5652D4E3" w14:textId="3AC2635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42BDF663" w14:textId="070CCE8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8372C19" w14:textId="77777777" w:rsidTr="00F564A0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14:paraId="3CE7ACD0" w14:textId="6F053BF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DD8D78" w14:textId="36DA362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yH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488E94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369CA25" w14:textId="6C5CD56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C7CAB43" w14:textId="4072C83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C2D733" w14:textId="0E771DF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EC6794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5F28342C" w14:textId="0AC5C44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466547A" w14:textId="6008BEE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4C393A8" w14:textId="4A9154B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E044482" w14:textId="446C3A1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4C51D12" w14:textId="06FE3C8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8F92051" w14:textId="6264162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vAlign w:val="center"/>
          </w:tcPr>
          <w:p w14:paraId="0859A908" w14:textId="34B1ADB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vAlign w:val="center"/>
          </w:tcPr>
          <w:p w14:paraId="72B65711" w14:textId="26C3581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CD6E1E7" w14:textId="77777777" w:rsidTr="00EA5BB7">
        <w:trPr>
          <w:trHeight w:val="300"/>
          <w:jc w:val="center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39DE9" w14:textId="27746B5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DE3E3" w14:textId="384650B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tHa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C590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11C8B" w14:textId="7C92E56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0CBA6" w14:textId="2A777C5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18043" w14:textId="44EA841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265D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94789" w14:textId="73DAB98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72A4496" w14:textId="290B5E7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B96050A" w14:textId="34338B3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54BFC3E" w14:textId="386FA4B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F18A56D" w14:textId="2E0F49D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F8F0458" w14:textId="1B8F8D0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7CA64ADA" w14:textId="6D21FE9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129297D1" w14:textId="3C01BBA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</w:tbl>
    <w:p w14:paraId="711ECF5C" w14:textId="77777777" w:rsidR="00247203" w:rsidRPr="00B23772" w:rsidRDefault="00247203" w:rsidP="00D905C2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5A609E02" w14:textId="64BD7D19" w:rsidR="00D905C2" w:rsidRPr="00B23772" w:rsidRDefault="00D905C2" w:rsidP="00D905C2">
      <w:pPr>
        <w:rPr>
          <w:rFonts w:ascii="Times New Roman" w:hAnsi="Times New Roman" w:cs="Times New Roman"/>
          <w:sz w:val="20"/>
          <w:szCs w:val="28"/>
        </w:rPr>
      </w:pPr>
      <w:r w:rsidRPr="00B23772">
        <w:rPr>
          <w:rFonts w:ascii="Times New Roman" w:hAnsi="Times New Roman" w:cs="Times New Roman"/>
          <w:b/>
          <w:bCs/>
          <w:sz w:val="20"/>
          <w:szCs w:val="28"/>
        </w:rPr>
        <w:t>Table S</w:t>
      </w:r>
      <w:r w:rsidR="008E176D" w:rsidRPr="00B23772">
        <w:rPr>
          <w:rFonts w:ascii="Times New Roman" w:hAnsi="Times New Roman" w:cs="Times New Roman"/>
          <w:b/>
          <w:bCs/>
          <w:sz w:val="20"/>
          <w:szCs w:val="28"/>
        </w:rPr>
        <w:t>3</w:t>
      </w:r>
      <w:r w:rsidRPr="00B23772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163" w:type="dxa"/>
        <w:jc w:val="center"/>
        <w:tblLayout w:type="fixed"/>
        <w:tblLook w:val="04A0" w:firstRow="1" w:lastRow="0" w:firstColumn="1" w:lastColumn="0" w:noHBand="0" w:noVBand="1"/>
      </w:tblPr>
      <w:tblGrid>
        <w:gridCol w:w="899"/>
        <w:gridCol w:w="1084"/>
        <w:gridCol w:w="236"/>
        <w:gridCol w:w="1591"/>
        <w:gridCol w:w="1770"/>
        <w:gridCol w:w="1260"/>
        <w:gridCol w:w="236"/>
        <w:gridCol w:w="2013"/>
        <w:gridCol w:w="720"/>
        <w:gridCol w:w="810"/>
        <w:gridCol w:w="720"/>
        <w:gridCol w:w="540"/>
        <w:gridCol w:w="630"/>
        <w:gridCol w:w="811"/>
        <w:gridCol w:w="843"/>
      </w:tblGrid>
      <w:tr w:rsidR="00352BCA" w:rsidRPr="00B23772" w14:paraId="74FC98B7" w14:textId="77777777" w:rsidTr="00B23772">
        <w:trPr>
          <w:trHeight w:val="293"/>
          <w:jc w:val="center"/>
        </w:trPr>
        <w:tc>
          <w:tcPr>
            <w:tcW w:w="899" w:type="dxa"/>
            <w:vMerge w:val="restart"/>
            <w:shd w:val="clear" w:color="auto" w:fill="E7E6E6" w:themeFill="background2"/>
            <w:vAlign w:val="center"/>
            <w:hideMark/>
          </w:tcPr>
          <w:p w14:paraId="1B466AB9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4" w:type="dxa"/>
            <w:vMerge w:val="restart"/>
            <w:shd w:val="clear" w:color="auto" w:fill="E7E6E6" w:themeFill="background2"/>
            <w:vAlign w:val="center"/>
            <w:hideMark/>
          </w:tcPr>
          <w:p w14:paraId="77790E4D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7A268AAB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21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A2B523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  <w:hideMark/>
          </w:tcPr>
          <w:p w14:paraId="040BD2AA" w14:textId="77777777" w:rsidR="00352BCA" w:rsidRPr="00B23772" w:rsidRDefault="00352BCA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4" w:type="dxa"/>
            <w:gridSpan w:val="7"/>
            <w:shd w:val="clear" w:color="auto" w:fill="E7E6E6" w:themeFill="background2"/>
          </w:tcPr>
          <w:p w14:paraId="549D7A28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843" w:type="dxa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3864256D" w14:textId="77777777" w:rsidR="00352BCA" w:rsidRPr="00B23772" w:rsidRDefault="00352BCA" w:rsidP="003426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ing type</w:t>
            </w:r>
          </w:p>
        </w:tc>
      </w:tr>
      <w:tr w:rsidR="00352BCA" w:rsidRPr="00B23772" w14:paraId="01E41579" w14:textId="77777777" w:rsidTr="00B23772">
        <w:trPr>
          <w:trHeight w:val="211"/>
          <w:jc w:val="center"/>
        </w:trPr>
        <w:tc>
          <w:tcPr>
            <w:tcW w:w="899" w:type="dxa"/>
            <w:vMerge/>
            <w:vAlign w:val="center"/>
            <w:hideMark/>
          </w:tcPr>
          <w:p w14:paraId="197BA7AF" w14:textId="77777777" w:rsidR="00352BCA" w:rsidRPr="00B23772" w:rsidRDefault="00352BCA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vMerge/>
            <w:vAlign w:val="center"/>
            <w:hideMark/>
          </w:tcPr>
          <w:p w14:paraId="37DC9A26" w14:textId="77777777" w:rsidR="00352BCA" w:rsidRPr="00B23772" w:rsidRDefault="00352BCA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251278C6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B01D05" w14:textId="77777777" w:rsidR="00352BCA" w:rsidRPr="00B23772" w:rsidRDefault="00352BCA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562189" w14:textId="77777777" w:rsidR="00352BCA" w:rsidRPr="00B23772" w:rsidRDefault="00352BCA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513AA4" w14:textId="77777777" w:rsidR="00352BCA" w:rsidRPr="00B23772" w:rsidRDefault="00352BCA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2543966C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EE75FE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331530F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64C52B9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CG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90E48BD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c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4096A15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x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8375EED" w14:textId="77777777" w:rsidR="00352BCA" w:rsidRPr="00B23772" w:rsidRDefault="00352BCA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4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F4185E3" w14:textId="77777777" w:rsidR="00352BCA" w:rsidRPr="00B23772" w:rsidRDefault="00352BCA" w:rsidP="003426A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1/R2</w:t>
            </w: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3" w:type="dxa"/>
            <w:vMerge/>
            <w:tcBorders>
              <w:left w:val="nil"/>
            </w:tcBorders>
            <w:shd w:val="clear" w:color="auto" w:fill="E7E6E6" w:themeFill="background2"/>
          </w:tcPr>
          <w:p w14:paraId="5FBA1C7F" w14:textId="77777777" w:rsidR="00352BCA" w:rsidRPr="00B23772" w:rsidRDefault="00352BCA" w:rsidP="00342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64A0" w:rsidRPr="00B23772" w14:paraId="1D193A86" w14:textId="77777777" w:rsidTr="00585675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</w:tcPr>
          <w:p w14:paraId="73E23B54" w14:textId="04AADC5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sz w:val="18"/>
                <w:szCs w:val="18"/>
              </w:rPr>
              <w:t>cub0054</w:t>
            </w:r>
          </w:p>
        </w:tc>
        <w:tc>
          <w:tcPr>
            <w:tcW w:w="1084" w:type="dxa"/>
            <w:shd w:val="clear" w:color="auto" w:fill="auto"/>
            <w:noWrap/>
          </w:tcPr>
          <w:p w14:paraId="490AFBD4" w14:textId="29D421A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sz w:val="18"/>
                <w:szCs w:val="18"/>
              </w:rPr>
              <w:t>GuaHa1</w:t>
            </w:r>
          </w:p>
        </w:tc>
        <w:tc>
          <w:tcPr>
            <w:tcW w:w="236" w:type="dxa"/>
            <w:shd w:val="clear" w:color="auto" w:fill="auto"/>
            <w:noWrap/>
          </w:tcPr>
          <w:p w14:paraId="456BC6A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</w:tcPr>
          <w:p w14:paraId="52B128A5" w14:textId="4A1B6C3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sz w:val="18"/>
                <w:szCs w:val="18"/>
              </w:rPr>
              <w:t>La Haban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1712751" w14:textId="1913597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FE456A" w14:textId="165B074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1B9B81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2CD745BC" w14:textId="3D326C8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99B03CE" w14:textId="527B6DE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AEDCCC1" w14:textId="643453D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FD4D68F" w14:textId="4680606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33832F9" w14:textId="45FF235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center"/>
          </w:tcPr>
          <w:p w14:paraId="3E083A39" w14:textId="67FB84D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1" w:type="dxa"/>
            <w:vAlign w:val="center"/>
          </w:tcPr>
          <w:p w14:paraId="5CAE6649" w14:textId="3724FE5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3" w:type="dxa"/>
            <w:vAlign w:val="center"/>
          </w:tcPr>
          <w:p w14:paraId="2996E699" w14:textId="6D939A7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BC1B217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6BE6F055" w14:textId="30E0CA2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5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59EDBED" w14:textId="3AB8658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Esm1.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A67CE1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4B593A24" w14:textId="4F1BD5B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9185A5C" w14:textId="79E1C57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4F48BF" w14:textId="65620C3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AA6B29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81EE1D0" w14:textId="7D7CC3C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3C9CBEA" w14:textId="36704D1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FA0CAAA" w14:textId="0D4944A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/5</w:t>
            </w:r>
          </w:p>
        </w:tc>
        <w:tc>
          <w:tcPr>
            <w:tcW w:w="720" w:type="dxa"/>
            <w:vAlign w:val="center"/>
          </w:tcPr>
          <w:p w14:paraId="668BC2DB" w14:textId="4EDB1BA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1ABF495E" w14:textId="46C0818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76E4DA7" w14:textId="6234EF4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1DA5C37B" w14:textId="23CD5B1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B4907EB" w14:textId="6253628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BC52475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10D9EF9B" w14:textId="65BC594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6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3C9B938" w14:textId="05B96FC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Esm2.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CD35DC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3C088BC" w14:textId="3602ED1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C4A630C" w14:textId="294EF24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C69987" w14:textId="54B1AD5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9FCA58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C675C46" w14:textId="3F52CB4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44BCBA9" w14:textId="664C336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AD0F141" w14:textId="145C2E5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/5</w:t>
            </w:r>
          </w:p>
        </w:tc>
        <w:tc>
          <w:tcPr>
            <w:tcW w:w="720" w:type="dxa"/>
            <w:vAlign w:val="center"/>
          </w:tcPr>
          <w:p w14:paraId="1CC422CE" w14:textId="2F6A7D1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2B780AA9" w14:textId="234EECF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73DB65C" w14:textId="25E5D6B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5589AD67" w14:textId="7D6ADE2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DCE3B49" w14:textId="50F4425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968C23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2514542D" w14:textId="6238F0F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7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7EE1A9E" w14:textId="3D81C9D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B-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47FD1D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6A16EDB" w14:textId="372A06B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A26B448" w14:textId="625075B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DEF724" w14:textId="43C1DD0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9BBD06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53705B1" w14:textId="7F48472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AE21DF5" w14:textId="12DF850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FA424DB" w14:textId="24003FB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5726D247" w14:textId="3899B40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075DDD37" w14:textId="7B9BB11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6FC3E47" w14:textId="1EE52BE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05EE0596" w14:textId="58D1018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758EC2A" w14:textId="0E579866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637423F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52F00309" w14:textId="20A131B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8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CB1538C" w14:textId="62FE0F2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Gu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9DF158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E4A8716" w14:textId="47982FC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C2D07B2" w14:textId="346E7CC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8D140D" w14:textId="0DB5A5B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D470F2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2A1C9871" w14:textId="0CA2A1D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6110217" w14:textId="562778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589FA6E" w14:textId="4345526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49593224" w14:textId="55765BA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7DE5635E" w14:textId="38A8197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4221A9C" w14:textId="23E6FD9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0B63D07B" w14:textId="6F9A9B1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0F41B130" w14:textId="7147BBD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64C9040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70F5537C" w14:textId="64ECF06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9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0E90ABC5" w14:textId="70CF6F2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 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F1A517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0FB37B0D" w14:textId="60E79C1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3846621" w14:textId="305CA48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4EF9F9" w14:textId="6D20BE6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5D8943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00BA8B6D" w14:textId="1C34B2A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F8383BB" w14:textId="2CB6B70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3615A14" w14:textId="7897E21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vAlign w:val="center"/>
          </w:tcPr>
          <w:p w14:paraId="08C978A3" w14:textId="75C8F9F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40" w:type="dxa"/>
            <w:vAlign w:val="center"/>
          </w:tcPr>
          <w:p w14:paraId="3425CC66" w14:textId="3A2B98A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91F2DF6" w14:textId="358C49F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2C330618" w14:textId="61FE2F8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C7D8463" w14:textId="38BEEAC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02711B0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3246A943" w14:textId="20F40BF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0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BD84A27" w14:textId="4D7BDE5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C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3A199B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39925892" w14:textId="240E9B9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go de Avil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E5CAC23" w14:textId="5F7472E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447F0E" w14:textId="11681F5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2CAE26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C5B4FBF" w14:textId="628650B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60F282D" w14:textId="55D4A5E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E8545B9" w14:textId="59EE363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9D0C252" w14:textId="22A2898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8BB7DDC" w14:textId="5083376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BD831FF" w14:textId="54F0E36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7002CBA4" w14:textId="384FB0D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64B41C6" w14:textId="436ECB5F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B4F1146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75DE4EB9" w14:textId="2E2C0AB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1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C7EFB7A" w14:textId="6AA3CE7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2Art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E8271A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4D4FEB83" w14:textId="2934B01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E0AEF7D" w14:textId="6553CAF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923B4B" w14:textId="5A9EBF3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8F97E8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667778B9" w14:textId="171BB95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05F4B32" w14:textId="1DA2163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2D4658D" w14:textId="6E3A62F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948A865" w14:textId="50F37FA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370D9D3" w14:textId="28755FD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B6130CB" w14:textId="39E9C49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0A99BDFB" w14:textId="5826E13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4719FEC1" w14:textId="2E3C7669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4595D78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33567822" w14:textId="0391F07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3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74B71B1" w14:textId="10C1A91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1Art-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45555C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8C7F81A" w14:textId="7080BE3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A85C441" w14:textId="160EC65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C6BE0B" w14:textId="4FDB901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B7569F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726EE485" w14:textId="353444D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341C093" w14:textId="314278B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C857D6D" w14:textId="5E1E320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8299704" w14:textId="4771910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0E9334D2" w14:textId="6AD4AD2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05E10E4" w14:textId="7C0295B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73BAC1EF" w14:textId="0A3584E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5EAED61F" w14:textId="29022D7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693AAF2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2363A840" w14:textId="71CE148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4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413A6934" w14:textId="09F6F55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1Art-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8E2D47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30FCEA1D" w14:textId="622E99D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1AE2623" w14:textId="30CFBBE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F9F11E" w14:textId="2C68194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FA3F50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5FFBBAF3" w14:textId="309EB7D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73FD8F6" w14:textId="5400C23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77349A8" w14:textId="3C28DBB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CDD8846" w14:textId="06825D8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9C1C1E4" w14:textId="524B515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9382737" w14:textId="2E7C917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6A452538" w14:textId="7BE606D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9B1D70B" w14:textId="0BE00246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E450549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5A11D9C2" w14:textId="3229CDE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5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79DBCB21" w14:textId="08CCF5E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2Art-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00CA12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7F8F5238" w14:textId="3A036B3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852349E" w14:textId="303559A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B965D8" w14:textId="09BD1D6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784DE2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5F4B00A4" w14:textId="371CF78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B646D31" w14:textId="6D51592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6BDD3EF" w14:textId="64D5F5D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B783737" w14:textId="7F45672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3DEB0615" w14:textId="24938E3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C5529F1" w14:textId="4BC4042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6A370C57" w14:textId="39DF8DF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5CE1674E" w14:textId="13D5D1F3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25A8AA8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48E89537" w14:textId="244A9A4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7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DB134B3" w14:textId="5D0DDE3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rt1.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23F891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4A7A73C5" w14:textId="78132CA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6B82C8C" w14:textId="12A453B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91EAD8" w14:textId="452B651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2EB679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7BF0EC54" w14:textId="2CD33C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4A75DBB" w14:textId="3EC371C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3C3BBA9" w14:textId="6AF0C33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702E504" w14:textId="317F2D9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5187AC9" w14:textId="7703D9E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72B2A90" w14:textId="69CA948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7E0CC354" w14:textId="1BB01E2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4AAE78BB" w14:textId="26D3196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6D7C0D8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06861804" w14:textId="68FCE8C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8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15401C8" w14:textId="497B4EB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rt1.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ED5359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0474C256" w14:textId="1A87D1A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E501BD0" w14:textId="67836B6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247A160" w14:textId="37BB556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106BD2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7A93AD33" w14:textId="28C8699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E687F88" w14:textId="2B86EA5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9F1491D" w14:textId="71D9FA4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88ECD08" w14:textId="52645A3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395C6A2C" w14:textId="6EE63F7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961F1A7" w14:textId="121D43E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2D805B13" w14:textId="07C3751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032C5B7" w14:textId="7BA44597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E70A90C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3E0DDD42" w14:textId="17CA627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9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4EE0F0F" w14:textId="4A30579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nt1Art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BC4836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2CF0B3F2" w14:textId="3B9DB01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9341BFD" w14:textId="2B7A74C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2280EA" w14:textId="13DF804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9B8803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361B13A6" w14:textId="004969F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7CD892B" w14:textId="1B73868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3140380" w14:textId="39FC68F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1D706EA" w14:textId="2353D35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1310870" w14:textId="61DFF4B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11D8AD3" w14:textId="67BB11B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4563AE33" w14:textId="0EA2F35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C1EA36F" w14:textId="133144E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51E341D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23121564" w14:textId="66B1250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0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07CB639D" w14:textId="34E571E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nt1Art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0B9400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7DDAE72B" w14:textId="614E886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1E36284" w14:textId="1CD38BB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1B475293" w14:textId="7AA3E37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A37851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5EFA1D05" w14:textId="7C59387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C383C35" w14:textId="05D84C4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46A8C9A" w14:textId="55F417C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6A0D780" w14:textId="104176D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3377FE07" w14:textId="3A79543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D5912AF" w14:textId="5B9FFB8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7D2E89A1" w14:textId="23820D9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D62DF51" w14:textId="26A63C67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47CCAF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02C228F6" w14:textId="518034F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1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DAA1279" w14:textId="3E7D80D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nt2Art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093932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288074C4" w14:textId="6FC5658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30C4EE1" w14:textId="02D5556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6A3AF91C" w14:textId="4D38E94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3738C2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32D56E7E" w14:textId="1B59A1A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0FCB103" w14:textId="589C881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91FA6BE" w14:textId="081DF28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E4C9B05" w14:textId="7FEE483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BE3DA0C" w14:textId="7356172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F30BFEC" w14:textId="48C3795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6C3F9819" w14:textId="0E135C7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5EBAEF57" w14:textId="79E5661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F564A0" w:rsidRPr="00B23772" w14:paraId="18ADC170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0283A1A8" w14:textId="041F7BB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2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0EDD4C6D" w14:textId="46DA8B1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Cam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AC9B36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06F3B9E1" w14:textId="491739F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F2EA934" w14:textId="1B168FB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1E2022" w14:textId="4B935B8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AC395F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7C5BED01" w14:textId="6F2B4F4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DA030E1" w14:textId="6B8CBBE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58008C5" w14:textId="1111121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BDD501A" w14:textId="56EFC45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456A374" w14:textId="474CEC9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AC960D9" w14:textId="6D1E322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2A953827" w14:textId="3A76EA5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9980969" w14:textId="25D03BA0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66444F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5CE29351" w14:textId="73A1854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3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7B3A7C04" w14:textId="1683C24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sCam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DB48D6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62A099AE" w14:textId="57C1CA0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6348113" w14:textId="4070686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48A013" w14:textId="3361120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831E18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5CA4DB37" w14:textId="2DFE5B2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B7AC684" w14:textId="11FAFC1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01E8141" w14:textId="64A60F4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D518981" w14:textId="51A488C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C151379" w14:textId="30203BC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F98DB3A" w14:textId="5FA1C99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561F2AD8" w14:textId="5CC045B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04BB742B" w14:textId="5E25E41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A253210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6FB6FCDD" w14:textId="4A3B76A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5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A0FA684" w14:textId="6643D1F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sHa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573F61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6CB4858D" w14:textId="52DBB14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4747113" w14:textId="512CA68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6222D3AC" w14:textId="38FCF8D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D1F4B4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649865F8" w14:textId="5BE3E0C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58CC052" w14:textId="5032BF0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3BAF2D7" w14:textId="45D76B1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602EEE7" w14:textId="74348C1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9941B16" w14:textId="1EEEA79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1E00EE7" w14:textId="44A135D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3BA8B40C" w14:textId="779B199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520FFB36" w14:textId="631E61F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75DA43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0FFE7BCA" w14:textId="7F28E89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6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0DF9E0B" w14:textId="5F701F1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H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DBEE58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6F7894EE" w14:textId="6B6538E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FF65855" w14:textId="2543D7D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A7A80C" w14:textId="36BB633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2E68EE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22042242" w14:textId="4DDAEDB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3A3139F" w14:textId="62DEFF3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23485D6" w14:textId="1FF1CA7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63FF6318" w14:textId="19F1A0E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7896F67" w14:textId="65B7B8E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E839A88" w14:textId="543D6C1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29CC44A0" w14:textId="5368264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C717336" w14:textId="1B5B86A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B464B2D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6E721517" w14:textId="1543C70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7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29A01342" w14:textId="64377B8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H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D0FA73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C8EB375" w14:textId="3F8C0E3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9877E9F" w14:textId="7B0B2C9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1181EA" w14:textId="76B9EB4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0B1B3E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C5003E7" w14:textId="5582ED2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4B2A456" w14:textId="1AD121E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45754E7" w14:textId="640F476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6560FDB4" w14:textId="39323C9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4F1CFC9" w14:textId="574C2DD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BBD335A" w14:textId="2087BD5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0467DBAA" w14:textId="1278895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F62C5AD" w14:textId="0ECFD0F9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548A5D3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42BEC235" w14:textId="6DBE015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8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2B2D4252" w14:textId="2D47662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Cam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256202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3D1D36C3" w14:textId="27272C3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4CABD92" w14:textId="24D7A3A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D755A5" w14:textId="7FAE128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FFD58F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254B7E4F" w14:textId="540AF06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C397078" w14:textId="42B6AF2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29C8848" w14:textId="756A93C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6A250014" w14:textId="14B3477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880FBE0" w14:textId="3CC9F09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74B7678" w14:textId="2A20499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250CDF58" w14:textId="33B50E0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9E0EF48" w14:textId="29DAE33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711EAD7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0F0E757C" w14:textId="42211F2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9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8BDC3C1" w14:textId="0BB4A5A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Cam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30B954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4E6BDB81" w14:textId="2C44085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AD0BB9B" w14:textId="49015B3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B9F7AF" w14:textId="5415CDE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D5FCE4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5F78CA70" w14:textId="6389379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7FB0C52" w14:textId="222579F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5147344" w14:textId="12C3B1E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6C96CA7F" w14:textId="788B8F0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FE35F52" w14:textId="1CF9EEC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0CCD04B" w14:textId="3B4A4B3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vAlign w:val="center"/>
          </w:tcPr>
          <w:p w14:paraId="4C5F7854" w14:textId="2C337D2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0598195E" w14:textId="67CC9349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E9AC9C9" w14:textId="77777777" w:rsidTr="00F564A0">
        <w:trPr>
          <w:trHeight w:val="300"/>
          <w:jc w:val="center"/>
        </w:trPr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AFCB7" w14:textId="32AC256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DE4AE" w14:textId="1122E0A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Cam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AA5C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69079" w14:textId="0211BF3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12909" w14:textId="7DE1523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FDECB" w14:textId="481BA20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2BEC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DCF80" w14:textId="6724EC1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C8E6167" w14:textId="0E823BF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D3B88A8" w14:textId="35437E7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FF65F83" w14:textId="7957B89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9BAED33" w14:textId="3550F0B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32A7161" w14:textId="7D2E719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7E4C6463" w14:textId="79C7BB8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53B4151D" w14:textId="3287C993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</w:tbl>
    <w:p w14:paraId="0A0B3CB6" w14:textId="77777777" w:rsidR="00F564A0" w:rsidRDefault="00F564A0" w:rsidP="00D905C2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08129718" w14:textId="572D9072" w:rsidR="00D905C2" w:rsidRPr="00B23772" w:rsidRDefault="00D905C2" w:rsidP="00D905C2">
      <w:pPr>
        <w:rPr>
          <w:rFonts w:ascii="Times New Roman" w:hAnsi="Times New Roman" w:cs="Times New Roman"/>
          <w:sz w:val="20"/>
          <w:szCs w:val="28"/>
        </w:rPr>
      </w:pPr>
      <w:r w:rsidRPr="00B23772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8E176D" w:rsidRPr="00B23772">
        <w:rPr>
          <w:rFonts w:ascii="Times New Roman" w:hAnsi="Times New Roman" w:cs="Times New Roman"/>
          <w:b/>
          <w:bCs/>
          <w:sz w:val="20"/>
          <w:szCs w:val="28"/>
        </w:rPr>
        <w:t>3</w:t>
      </w:r>
      <w:r w:rsidRPr="00B23772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129" w:type="dxa"/>
        <w:jc w:val="center"/>
        <w:tblLayout w:type="fixed"/>
        <w:tblLook w:val="04A0" w:firstRow="1" w:lastRow="0" w:firstColumn="1" w:lastColumn="0" w:noHBand="0" w:noVBand="1"/>
      </w:tblPr>
      <w:tblGrid>
        <w:gridCol w:w="899"/>
        <w:gridCol w:w="1084"/>
        <w:gridCol w:w="236"/>
        <w:gridCol w:w="1591"/>
        <w:gridCol w:w="1770"/>
        <w:gridCol w:w="1260"/>
        <w:gridCol w:w="236"/>
        <w:gridCol w:w="2013"/>
        <w:gridCol w:w="720"/>
        <w:gridCol w:w="810"/>
        <w:gridCol w:w="720"/>
        <w:gridCol w:w="540"/>
        <w:gridCol w:w="630"/>
        <w:gridCol w:w="777"/>
        <w:gridCol w:w="843"/>
      </w:tblGrid>
      <w:tr w:rsidR="00E97336" w:rsidRPr="00B23772" w14:paraId="17440D41" w14:textId="77777777" w:rsidTr="00B23772">
        <w:trPr>
          <w:trHeight w:val="293"/>
          <w:jc w:val="center"/>
        </w:trPr>
        <w:tc>
          <w:tcPr>
            <w:tcW w:w="899" w:type="dxa"/>
            <w:vMerge w:val="restart"/>
            <w:shd w:val="clear" w:color="auto" w:fill="E7E6E6" w:themeFill="background2"/>
            <w:vAlign w:val="center"/>
            <w:hideMark/>
          </w:tcPr>
          <w:p w14:paraId="49ACEBA7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4" w:type="dxa"/>
            <w:vMerge w:val="restart"/>
            <w:shd w:val="clear" w:color="auto" w:fill="E7E6E6" w:themeFill="background2"/>
            <w:vAlign w:val="center"/>
            <w:hideMark/>
          </w:tcPr>
          <w:p w14:paraId="09D93086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6C2749C3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21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45A9D0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  <w:hideMark/>
          </w:tcPr>
          <w:p w14:paraId="1D9060AA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10" w:type="dxa"/>
            <w:gridSpan w:val="7"/>
            <w:shd w:val="clear" w:color="auto" w:fill="E7E6E6" w:themeFill="background2"/>
          </w:tcPr>
          <w:p w14:paraId="46D913E7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843" w:type="dxa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10DD5CF6" w14:textId="77777777" w:rsidR="00E97336" w:rsidRPr="00B23772" w:rsidRDefault="00E97336" w:rsidP="003426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ing type</w:t>
            </w:r>
          </w:p>
        </w:tc>
      </w:tr>
      <w:tr w:rsidR="00E97336" w:rsidRPr="00B23772" w14:paraId="3D4E21C8" w14:textId="77777777" w:rsidTr="00B23772">
        <w:trPr>
          <w:trHeight w:val="211"/>
          <w:jc w:val="center"/>
        </w:trPr>
        <w:tc>
          <w:tcPr>
            <w:tcW w:w="899" w:type="dxa"/>
            <w:vMerge/>
            <w:vAlign w:val="center"/>
            <w:hideMark/>
          </w:tcPr>
          <w:p w14:paraId="28BD3FD2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vMerge/>
            <w:vAlign w:val="center"/>
            <w:hideMark/>
          </w:tcPr>
          <w:p w14:paraId="7F462085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405A883A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C28E0ED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749C55A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4250534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7B45914D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E42904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A06439C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D5CAA9E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CG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70A14F0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c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8D2151B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x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E805F16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4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DCCA443" w14:textId="77777777" w:rsidR="00E97336" w:rsidRPr="00B23772" w:rsidRDefault="00E97336" w:rsidP="003426A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1/R2</w:t>
            </w: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3" w:type="dxa"/>
            <w:vMerge/>
            <w:tcBorders>
              <w:left w:val="nil"/>
            </w:tcBorders>
            <w:shd w:val="clear" w:color="auto" w:fill="E7E6E6" w:themeFill="background2"/>
          </w:tcPr>
          <w:p w14:paraId="1EC66CF1" w14:textId="77777777" w:rsidR="00E97336" w:rsidRPr="00B23772" w:rsidRDefault="00E97336" w:rsidP="00342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64A0" w:rsidRPr="00B23772" w14:paraId="5F70853F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7972D363" w14:textId="13DEA6B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1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45248615" w14:textId="5FAD8CA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m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538BD0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0CB98B5F" w14:textId="1FF9869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524615A" w14:textId="42ABF60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1FB7891F" w14:textId="5A09B7A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F14326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24DF09A4" w14:textId="41D7E82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B819918" w14:textId="12F1C92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5DAF041" w14:textId="60BEC4B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B3FD2D7" w14:textId="118DA1B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A886B27" w14:textId="0182697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E83AA56" w14:textId="0313B3C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6C2A5FAF" w14:textId="25E379D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0A5B07D" w14:textId="0513024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AFF5BA7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7AB4B9EB" w14:textId="3CBD08D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2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024D6C21" w14:textId="3B09716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m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F39D5E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8D0B7D3" w14:textId="7450EC5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A28D23A" w14:textId="5F87909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2B15B3DE" w14:textId="6EC383C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AA2195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37B35309" w14:textId="5DA2E0E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58542BA" w14:textId="4C9ACA9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45DDE32" w14:textId="695A15E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021EB1E" w14:textId="4007617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045DEA0" w14:textId="7631DEB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37A7C5C" w14:textId="7239712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3D01C644" w14:textId="20B62C2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081FE776" w14:textId="4935E519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BACBE49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416C01F1" w14:textId="31BB259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4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7934015" w14:textId="739EE31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m3.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70E550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BE18B06" w14:textId="317B724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69F1A9B" w14:textId="67DCD89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CC7358" w14:textId="1E6E639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E71B1F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3AC41C27" w14:textId="0BF0457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078E774" w14:textId="1BA4DDD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953F41B" w14:textId="1EE02AA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4C874AA" w14:textId="18D0E11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9309B30" w14:textId="205837C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8BE5CF9" w14:textId="7361846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6A01A2CF" w14:textId="7F20F71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5BCFBDAF" w14:textId="057A07CF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303D239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045013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24CB28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6B036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B6E25A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BA7BAC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B5643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D1AE6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81C6FE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5FD934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C0925D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5FDE21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7D7EB5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16C580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5479BBD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5D2802E4" w14:textId="14E88EC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0B962A3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4A4B60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DE8759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F451D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CF5589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B5543E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1A7F5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93C33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FB5A91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724BE7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7AB65F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572CDC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04D359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D0EBE9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49B1CE8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454C71DF" w14:textId="75D7008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FFAC1E5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309CCE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A066A8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32524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C8B615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A21D72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48459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A1A75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E9C878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607E2E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7981C2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17B9C3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E23CFD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EE9C61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59626AA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2FA17463" w14:textId="196B3F6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369B734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1ED566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91913B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176E2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7EA0AC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8ABBBF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561C5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89FEE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A0416A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9E66D9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8083BE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EEE461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*</w:t>
            </w:r>
          </w:p>
        </w:tc>
        <w:tc>
          <w:tcPr>
            <w:tcW w:w="540" w:type="dxa"/>
            <w:vAlign w:val="center"/>
          </w:tcPr>
          <w:p w14:paraId="0604876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6CC1F9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0FE59AA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66B09F3" w14:textId="221FA77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B180D96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9A5E63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C7C7DE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EF7D9A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66568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21257F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C5F0F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BA9AE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9D4B7C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09C1C4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FF66DD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6BE1CAD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02EA6B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8BE9ED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33DF4D5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8A773F4" w14:textId="6945783D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DE7A355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4CE2B4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46013E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E819C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730A14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FA737E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181AA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C2E63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00771C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8A49AF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DD8B32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D5D50A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FEB278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B5917C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73F0FE2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F543E51" w14:textId="2FA1E702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662F813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A71E21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DFBBA5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Ho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286C9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2DB375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EE71E4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819EF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BCA91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6AFFA7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828DE6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2EA001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61191C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B122D9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36C2A2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179A501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5FF8376" w14:textId="28032730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52DFB73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DD398D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99B42D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Ho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5F86D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FC5FA4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91EFA1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6C1F3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F64DE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E18923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FADC08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7C12ED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92E3EA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E274D8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4D56C3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AA43FD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A32AD44" w14:textId="3F4F359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2C00992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014141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D5286E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Ho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0D09C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93CFF4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41ABE9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0E27E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1DB79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A18DA3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6778EC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3AE11C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67EC1DA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83AC29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148382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3A9E2DF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61555C3A" w14:textId="0E770D76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847DE8E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C3BDA1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F2B6D9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Ho3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1818A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7761CC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93BBA6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6B5B7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A0875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176289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D011ED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F084DF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CA2A18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61B961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B5AC57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3456502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6E4D5878" w14:textId="69FE596F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5C93F12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831BF7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78BBFF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Ho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50C20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031133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5BBCC9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A3ECD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C1818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992927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70B016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C41C28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1CFB2E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80EC17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921277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07F4827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4A3CB3C4" w14:textId="3E49368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F564A0" w:rsidRPr="00B23772" w14:paraId="46A8F0A2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485595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AC193E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55012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B1B14E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8FCED6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2C775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6EA0B4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BC0A7F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8F8BFD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9E57B4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33B6D4D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080F2C1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91B6A3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3BC67D1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48BAF07E" w14:textId="228C1FD6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CA72A70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A244F0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DF92AD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EC7B4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D41329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93EE41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C0E50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1E160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03EF88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AD06C6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8DB180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835033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4C8D31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7579E4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775F0F9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4E5BD98" w14:textId="5874A4D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07FA9A3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413E9B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AF937C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3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DE305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7F0C83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B3E3E5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EBB28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2CD42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0D4110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29EBF6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F223F5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FE4D3C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89D7E1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CFA26E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53B3EFE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907EF9A" w14:textId="2BE99E5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C593A06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C9B78A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3707F7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3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D7445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66568F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B79925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F00B0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E46D0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636883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513AEE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F2A558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61FBB9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A6C556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914A66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483FDB4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54CB7520" w14:textId="7F22357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FC61575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613B32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CCC90C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DAB8D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7F22A2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0482BC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C3622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19A5B1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9A5A68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2F13CD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BB8D0B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C2D2B8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BEAF39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F90C2B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5F8A1FD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50F3B07A" w14:textId="4DD0B216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078EC9A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D31FAE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172474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24675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79CA56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F8260E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CD04E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42744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373978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48886F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4AF37D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0FDA86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3E31DF2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A4A479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EAA1C3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4F093D13" w14:textId="50270C0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8366310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A199C9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3996C7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E273F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D8670D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9A3B9D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91DC08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70D1B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4293F6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D73276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5BC002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85E883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D9BD09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D9CFB7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1A67748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0DED006F" w14:textId="4AD8690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D8F40E4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983344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9787A7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DFF847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E8ABE7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BB9121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F83E7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F8259D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6BC6BE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58594E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0AE3D0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76830F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32ABA5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93B49D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728C735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1323105" w14:textId="7B40E34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9872800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BB94DE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EEDB5E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6796A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10CB3E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F5DA5B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AA40C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C850B6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713763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0A9EE5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22A91A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623412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1888FC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F0087C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264D56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15A8AAF" w14:textId="14C8C57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58883D2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1166C5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446B4A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Gu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8E026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DFDF93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34D77E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FD03F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8D5BD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00A1E5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F3B403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F1AFF1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9B97E1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C26CC5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77AD27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1DE81DE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6CD0137D" w14:textId="651DC482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AF96C67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135C7D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741221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Gu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C54D5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434773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BCE61C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8AFA1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A9580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0A3520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48D7FB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369BF1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AD58C6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D77651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86D128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B6C4DF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4F7A171" w14:textId="60FCEF1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8D55574" w14:textId="77777777" w:rsidTr="00F564A0">
        <w:trPr>
          <w:trHeight w:val="300"/>
          <w:jc w:val="center"/>
        </w:trPr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8B1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8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3C8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1.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2B2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D5B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465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2DC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37B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29E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2D1270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CD34CE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139079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3E4FA0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257E38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20BFE8B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7D4E8871" w14:textId="37AD820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</w:tbl>
    <w:p w14:paraId="0CC60EB7" w14:textId="5F2EEA18" w:rsidR="00355CA4" w:rsidRPr="00B23772" w:rsidRDefault="00355CA4" w:rsidP="00355CA4">
      <w:pPr>
        <w:rPr>
          <w:rFonts w:ascii="Times New Roman" w:hAnsi="Times New Roman" w:cs="Times New Roman"/>
          <w:sz w:val="20"/>
          <w:szCs w:val="28"/>
        </w:rPr>
      </w:pPr>
      <w:r w:rsidRPr="00B23772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8E176D" w:rsidRPr="00B23772">
        <w:rPr>
          <w:rFonts w:ascii="Times New Roman" w:hAnsi="Times New Roman" w:cs="Times New Roman"/>
          <w:b/>
          <w:bCs/>
          <w:sz w:val="20"/>
          <w:szCs w:val="28"/>
        </w:rPr>
        <w:t>3</w:t>
      </w:r>
      <w:r w:rsidRPr="00B23772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129" w:type="dxa"/>
        <w:jc w:val="center"/>
        <w:tblLayout w:type="fixed"/>
        <w:tblLook w:val="04A0" w:firstRow="1" w:lastRow="0" w:firstColumn="1" w:lastColumn="0" w:noHBand="0" w:noVBand="1"/>
      </w:tblPr>
      <w:tblGrid>
        <w:gridCol w:w="899"/>
        <w:gridCol w:w="1084"/>
        <w:gridCol w:w="236"/>
        <w:gridCol w:w="1591"/>
        <w:gridCol w:w="1770"/>
        <w:gridCol w:w="1260"/>
        <w:gridCol w:w="236"/>
        <w:gridCol w:w="2013"/>
        <w:gridCol w:w="720"/>
        <w:gridCol w:w="810"/>
        <w:gridCol w:w="720"/>
        <w:gridCol w:w="540"/>
        <w:gridCol w:w="630"/>
        <w:gridCol w:w="777"/>
        <w:gridCol w:w="843"/>
      </w:tblGrid>
      <w:tr w:rsidR="00E97336" w:rsidRPr="00B23772" w14:paraId="38E14475" w14:textId="77777777" w:rsidTr="00B23772">
        <w:trPr>
          <w:trHeight w:val="293"/>
          <w:jc w:val="center"/>
        </w:trPr>
        <w:tc>
          <w:tcPr>
            <w:tcW w:w="899" w:type="dxa"/>
            <w:vMerge w:val="restart"/>
            <w:shd w:val="clear" w:color="auto" w:fill="E7E6E6" w:themeFill="background2"/>
            <w:vAlign w:val="center"/>
            <w:hideMark/>
          </w:tcPr>
          <w:p w14:paraId="337C25C0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4" w:type="dxa"/>
            <w:vMerge w:val="restart"/>
            <w:shd w:val="clear" w:color="auto" w:fill="E7E6E6" w:themeFill="background2"/>
            <w:vAlign w:val="center"/>
            <w:hideMark/>
          </w:tcPr>
          <w:p w14:paraId="3CC10799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544D520C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21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516B8E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  <w:hideMark/>
          </w:tcPr>
          <w:p w14:paraId="0F97EE38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10" w:type="dxa"/>
            <w:gridSpan w:val="7"/>
            <w:shd w:val="clear" w:color="auto" w:fill="E7E6E6" w:themeFill="background2"/>
          </w:tcPr>
          <w:p w14:paraId="529AA6B2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843" w:type="dxa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11F9D807" w14:textId="77777777" w:rsidR="00E97336" w:rsidRPr="00B23772" w:rsidRDefault="00E97336" w:rsidP="003426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ing type</w:t>
            </w:r>
          </w:p>
        </w:tc>
      </w:tr>
      <w:tr w:rsidR="00E97336" w:rsidRPr="00B23772" w14:paraId="507D538A" w14:textId="77777777" w:rsidTr="00B23772">
        <w:trPr>
          <w:trHeight w:val="211"/>
          <w:jc w:val="center"/>
        </w:trPr>
        <w:tc>
          <w:tcPr>
            <w:tcW w:w="899" w:type="dxa"/>
            <w:vMerge/>
            <w:vAlign w:val="center"/>
            <w:hideMark/>
          </w:tcPr>
          <w:p w14:paraId="350C1405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vMerge/>
            <w:vAlign w:val="center"/>
            <w:hideMark/>
          </w:tcPr>
          <w:p w14:paraId="2B68E3A7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71F23D5B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28B508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B5E02E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660A52" w14:textId="77777777" w:rsidR="00E97336" w:rsidRPr="00B23772" w:rsidRDefault="00E97336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6EA6BBCF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7FF41B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C465B0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97DB50E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CG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697A2B2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c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2494603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x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0FE438" w14:textId="77777777" w:rsidR="00E97336" w:rsidRPr="00B23772" w:rsidRDefault="00E97336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4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B2E705" w14:textId="77777777" w:rsidR="00E97336" w:rsidRPr="00B23772" w:rsidRDefault="00E97336" w:rsidP="003426A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1/R2</w:t>
            </w: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3" w:type="dxa"/>
            <w:vMerge/>
            <w:tcBorders>
              <w:left w:val="nil"/>
            </w:tcBorders>
            <w:shd w:val="clear" w:color="auto" w:fill="E7E6E6" w:themeFill="background2"/>
          </w:tcPr>
          <w:p w14:paraId="7655B13C" w14:textId="77777777" w:rsidR="00E97336" w:rsidRPr="00B23772" w:rsidRDefault="00E97336" w:rsidP="00342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64A0" w:rsidRPr="00B23772" w14:paraId="76D7529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72FAC200" w14:textId="388FA8E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9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8F17748" w14:textId="7A4F00D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1.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279D39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6B7C1F8" w14:textId="43DFA23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29906B6" w14:textId="755F636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A346C3" w14:textId="677592E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9DE8E1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39FDEDBC" w14:textId="2491872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D9615EB" w14:textId="7DFAB7D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1D3C34B" w14:textId="166B705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3F7F5CE" w14:textId="32C0E31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A9DA658" w14:textId="2CD3BE8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D0354E2" w14:textId="5240C8C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03DC56EB" w14:textId="1A62AF8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6FF2FBE" w14:textId="5E41E05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9DED46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3D88E232" w14:textId="7001F3C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0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475A6291" w14:textId="15F222C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1843CA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7918972E" w14:textId="052D5ED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F6CB3ED" w14:textId="389C7EE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3F5A72" w14:textId="66BD361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17DAEF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0DAE149F" w14:textId="03D1DA5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A59D7E6" w14:textId="24B2135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3BC7EFB" w14:textId="5E9D0BB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160104A" w14:textId="49D6F87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D5DCE10" w14:textId="5705F12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2B6F3DC" w14:textId="1A01207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FB613AB" w14:textId="3846362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71D4B4E" w14:textId="70EDDC0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60858ED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3487C1B2" w14:textId="167333E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1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71EA5AD" w14:textId="5C9B4EC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3.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DC6B9C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BD228FD" w14:textId="4D2A200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87B4B00" w14:textId="641B906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F917B8" w14:textId="10805DF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B0FA3B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2089453" w14:textId="27A0D72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E2EFCC2" w14:textId="606B66A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BA378B1" w14:textId="134F2E2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959EC73" w14:textId="5FAA5B3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9D0E2EC" w14:textId="25795C8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D9E6E33" w14:textId="3BDEF52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11F654AD" w14:textId="736F40F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21B2287" w14:textId="7E95D836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8637B78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F65BC8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CFDE34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3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05E88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4B6379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D7E9C2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3A56C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21F970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0F21B7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313C2D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826046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5839E8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565D3A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E76488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AC90AC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DAE724A" w14:textId="40A02E8D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7E716DF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B84645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10B1F5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BE71D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F21730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147E44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E0CA1B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A4354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79BE7B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316118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0AA658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405694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EA4609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31B847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01B56E6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2858F621" w14:textId="542F9B4D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433950D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765536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53DBA4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SC1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2065F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1F3F68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745EF1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F3036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D748E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F14E41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F7F313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D8F727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3327A35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2B10A9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CF0AE4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85ACF0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EC63031" w14:textId="779D6F4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006BF57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9E9F7F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FDB0D0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SC1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8EE1B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176EB9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A39218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C8F75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C490C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3F2FE8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C1B71E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3ECDA1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076BEC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3680C04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45CB57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73AB4C8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0DA2F7BD" w14:textId="14722F5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521AAE7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DE7307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93C1AF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SC2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E3D46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C58E06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8A630A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A5511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255BF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B44EBF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E1C49A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E4261F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3B5E3F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3F7C91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3EA0DC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751EB13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581F1B0" w14:textId="1FA94CE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3FFBB0E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7A6421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041AAC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SC2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420A0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A88B2E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943E60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DCE85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CB5D1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1BE96B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7A8CB3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188C39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6C3493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CDBF3D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D26F99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4B41F85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CDFE277" w14:textId="205DBDED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32AA81E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4B8016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21A5C8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SC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5C82E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016CC4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5A7C35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FEC57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BEB2C3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80D2C9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C73EC6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6400B2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1F8765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03E0B0A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DE6210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608EF1D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66E1E568" w14:textId="48E14BCF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55B12F1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680388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00469C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1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45B01F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26802B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B3C8B4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B8257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F823E0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292F07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A20794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AD93D0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B083EF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0665685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B5FE7B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949D7E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0EBE91F" w14:textId="019A1D72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9C41B2C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1F288B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0745E5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1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5381A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DA2966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1719FA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068B3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182DC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FA1E35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09C7B7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E38864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39841EA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C996DE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519D9F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0BCC72B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D58911F" w14:textId="0A404A5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F9C30A0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353105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4A6E3F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859A4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D7CA48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1C0D04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03B3B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1392D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3F3E2B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E4E812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4BE28E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3E3447C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76B1EAD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28C172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735FDD6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FBD636D" w14:textId="131E9DB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469F191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60256C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2C7ABF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3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1C175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DB92A5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39955F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83DE3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EFC22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DF7855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BC43A0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1F2A79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514E4B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D9605B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F6501F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0108153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2E231F06" w14:textId="1BD57A0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4E15F72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F64F21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EA9786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3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7DB1A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F146AF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D5975A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0275E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73208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CB29DD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B5E756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1CA0B7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F27A0E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3E54F71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C971AA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BE6131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478444F" w14:textId="07E1A4AF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863BF89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5175C9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C483EA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98B48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F51B44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C7D9B3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B7CF1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B907DD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138B52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78AE31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63723E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C6A1FE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E55B9F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9CC915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57F0E1E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4F16CA82" w14:textId="5F17DE7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B8B7EC0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5B7AA3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20A93D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2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D77DD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803AB4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FCE742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4B8A5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07C54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C276D0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F8DE57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1A96DF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6BED2F4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053B31E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AF70C1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0296C02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6C56085B" w14:textId="16FC4B1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B6112C0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18A67A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5B89FE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2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DB608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912B4F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DB5623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86975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682AD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7402BE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3E241A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9FD3E4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34AA30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15DF65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CC193B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594DF32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1E772206" w14:textId="32057C4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552AE42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619300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F548C6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3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9B420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440F51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B063D9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753DA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CAA57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63B1E8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50FC9E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9C1BC7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867423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7C64524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FB487B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3BC84EE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0E86D2D3" w14:textId="5DB00DA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5BD335C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FF4105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124995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1AE15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642A3F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597FAE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81BCD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36A28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905086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purpurascens</w:t>
            </w:r>
          </w:p>
        </w:tc>
        <w:tc>
          <w:tcPr>
            <w:tcW w:w="720" w:type="dxa"/>
            <w:vAlign w:val="center"/>
          </w:tcPr>
          <w:p w14:paraId="412033A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810" w:type="dxa"/>
            <w:vAlign w:val="center"/>
          </w:tcPr>
          <w:p w14:paraId="0B6A7E8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F84303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*</w:t>
            </w:r>
          </w:p>
        </w:tc>
        <w:tc>
          <w:tcPr>
            <w:tcW w:w="540" w:type="dxa"/>
            <w:vAlign w:val="center"/>
          </w:tcPr>
          <w:p w14:paraId="5D39C86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CC8FF6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15FA641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41DF7CA2" w14:textId="7C4805F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F564A0" w:rsidRPr="00B23772" w14:paraId="2E3A3252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668287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4E5211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bSS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34451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14BE20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72B938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C8035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3574F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6D485A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purpurascens</w:t>
            </w:r>
          </w:p>
        </w:tc>
        <w:tc>
          <w:tcPr>
            <w:tcW w:w="720" w:type="dxa"/>
            <w:vAlign w:val="center"/>
          </w:tcPr>
          <w:p w14:paraId="1217A5B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810" w:type="dxa"/>
            <w:vAlign w:val="center"/>
          </w:tcPr>
          <w:p w14:paraId="303C4B3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41E8DF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*</w:t>
            </w:r>
          </w:p>
        </w:tc>
        <w:tc>
          <w:tcPr>
            <w:tcW w:w="540" w:type="dxa"/>
            <w:vAlign w:val="center"/>
          </w:tcPr>
          <w:p w14:paraId="733928C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2DE314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5115930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43B5BDAB" w14:textId="736CB56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F564A0" w:rsidRPr="00B23772" w14:paraId="0B590E80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9A94E8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F36699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bSS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57E53F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A684A2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DF28E9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54320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0F4EB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04ABF9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purpurascens</w:t>
            </w:r>
          </w:p>
        </w:tc>
        <w:tc>
          <w:tcPr>
            <w:tcW w:w="720" w:type="dxa"/>
            <w:vAlign w:val="center"/>
          </w:tcPr>
          <w:p w14:paraId="7EA4847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810" w:type="dxa"/>
            <w:vAlign w:val="center"/>
          </w:tcPr>
          <w:p w14:paraId="087A415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52A63E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6485E7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15C5C7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3F52F56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6C9E2E09" w14:textId="08B49BE6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F564A0" w:rsidRPr="00B23772" w14:paraId="3EFCAA9F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28E087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DE7670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gSS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168D24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D570FD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00740C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4C3F5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27104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6A735B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7C3F4B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38EC38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36F0DA3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0F0D36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1EA618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57ABFC0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7BEFF0FA" w14:textId="4C8D398D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F564A0" w:rsidRPr="00B23772" w14:paraId="429C6CCE" w14:textId="77777777" w:rsidTr="00B62664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E2A5CB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A33D93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gSS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20A27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906864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A59345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3AE24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0869E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6D2C8A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F67DE4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EC6DAC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DC4CD3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202135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4ACF8A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2ACCD94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0FB8E100" w14:textId="6943A917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6F6253E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606F05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33EAA0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gSS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0D640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AC3FF3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C22DF8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E65C9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7AF43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7F6751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4F58CF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B2D3D1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18CEE9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6A9C92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A97628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vAlign w:val="center"/>
          </w:tcPr>
          <w:p w14:paraId="6CACCCC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vAlign w:val="center"/>
          </w:tcPr>
          <w:p w14:paraId="3C39F844" w14:textId="1073CB9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C2BC445" w14:textId="77777777" w:rsidTr="00F564A0">
        <w:trPr>
          <w:trHeight w:val="300"/>
          <w:jc w:val="center"/>
        </w:trPr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7B8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5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2F1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CVC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C7B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985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D63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ADA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F047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C38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9584BC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B5F432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09FAAF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86EE5B4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16EFCA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09DFCA2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695BA73D" w14:textId="700B1ED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</w:tbl>
    <w:p w14:paraId="0F9DB334" w14:textId="56A7D7B9" w:rsidR="00355CA4" w:rsidRPr="00B23772" w:rsidRDefault="00355CA4" w:rsidP="00355CA4">
      <w:pPr>
        <w:rPr>
          <w:rFonts w:ascii="Times New Roman" w:hAnsi="Times New Roman" w:cs="Times New Roman"/>
          <w:sz w:val="20"/>
          <w:szCs w:val="28"/>
        </w:rPr>
      </w:pPr>
      <w:r w:rsidRPr="00B23772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8E176D" w:rsidRPr="00B23772">
        <w:rPr>
          <w:rFonts w:ascii="Times New Roman" w:hAnsi="Times New Roman" w:cs="Times New Roman"/>
          <w:b/>
          <w:bCs/>
          <w:sz w:val="20"/>
          <w:szCs w:val="28"/>
        </w:rPr>
        <w:t>3</w:t>
      </w:r>
      <w:r w:rsidRPr="00B23772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219" w:type="dxa"/>
        <w:jc w:val="center"/>
        <w:tblLayout w:type="fixed"/>
        <w:tblLook w:val="04A0" w:firstRow="1" w:lastRow="0" w:firstColumn="1" w:lastColumn="0" w:noHBand="0" w:noVBand="1"/>
      </w:tblPr>
      <w:tblGrid>
        <w:gridCol w:w="899"/>
        <w:gridCol w:w="1084"/>
        <w:gridCol w:w="87"/>
        <w:gridCol w:w="149"/>
        <w:gridCol w:w="87"/>
        <w:gridCol w:w="1504"/>
        <w:gridCol w:w="87"/>
        <w:gridCol w:w="1683"/>
        <w:gridCol w:w="90"/>
        <w:gridCol w:w="1170"/>
        <w:gridCol w:w="90"/>
        <w:gridCol w:w="146"/>
        <w:gridCol w:w="90"/>
        <w:gridCol w:w="1923"/>
        <w:gridCol w:w="90"/>
        <w:gridCol w:w="630"/>
        <w:gridCol w:w="90"/>
        <w:gridCol w:w="720"/>
        <w:gridCol w:w="90"/>
        <w:gridCol w:w="630"/>
        <w:gridCol w:w="90"/>
        <w:gridCol w:w="450"/>
        <w:gridCol w:w="90"/>
        <w:gridCol w:w="540"/>
        <w:gridCol w:w="90"/>
        <w:gridCol w:w="687"/>
        <w:gridCol w:w="90"/>
        <w:gridCol w:w="753"/>
        <w:gridCol w:w="90"/>
      </w:tblGrid>
      <w:tr w:rsidR="00D534A7" w:rsidRPr="00B23772" w14:paraId="1F029BE6" w14:textId="77777777" w:rsidTr="00F564A0">
        <w:trPr>
          <w:trHeight w:val="293"/>
          <w:jc w:val="center"/>
        </w:trPr>
        <w:tc>
          <w:tcPr>
            <w:tcW w:w="899" w:type="dxa"/>
            <w:vMerge w:val="restart"/>
            <w:shd w:val="clear" w:color="auto" w:fill="E7E6E6" w:themeFill="background2"/>
            <w:vAlign w:val="center"/>
            <w:hideMark/>
          </w:tcPr>
          <w:p w14:paraId="697BE9D7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171" w:type="dxa"/>
            <w:gridSpan w:val="2"/>
            <w:vMerge w:val="restart"/>
            <w:shd w:val="clear" w:color="auto" w:fill="E7E6E6" w:themeFill="background2"/>
            <w:vAlign w:val="center"/>
            <w:hideMark/>
          </w:tcPr>
          <w:p w14:paraId="51C6C33C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  <w:hideMark/>
          </w:tcPr>
          <w:p w14:paraId="513CA9D7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24" w:type="dxa"/>
            <w:gridSpan w:val="6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4C7D2A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46A88DA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10" w:type="dxa"/>
            <w:gridSpan w:val="14"/>
            <w:shd w:val="clear" w:color="auto" w:fill="E7E6E6" w:themeFill="background2"/>
          </w:tcPr>
          <w:p w14:paraId="1610EFCF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843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14:paraId="22CC9F29" w14:textId="77777777" w:rsidR="00D534A7" w:rsidRPr="00B23772" w:rsidRDefault="00D534A7" w:rsidP="003426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ing type</w:t>
            </w:r>
          </w:p>
        </w:tc>
      </w:tr>
      <w:tr w:rsidR="00D534A7" w:rsidRPr="00B23772" w14:paraId="42C94310" w14:textId="77777777" w:rsidTr="00F564A0">
        <w:trPr>
          <w:trHeight w:val="211"/>
          <w:jc w:val="center"/>
        </w:trPr>
        <w:tc>
          <w:tcPr>
            <w:tcW w:w="899" w:type="dxa"/>
            <w:vMerge/>
            <w:vAlign w:val="center"/>
            <w:hideMark/>
          </w:tcPr>
          <w:p w14:paraId="42237C47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gridSpan w:val="2"/>
            <w:vMerge/>
            <w:vAlign w:val="center"/>
            <w:hideMark/>
          </w:tcPr>
          <w:p w14:paraId="666392B2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  <w:hideMark/>
          </w:tcPr>
          <w:p w14:paraId="14FFADE1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FBE43D7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3D644D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B3DA59B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  <w:hideMark/>
          </w:tcPr>
          <w:p w14:paraId="2706F7AA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157EBC1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4FC3164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9FFA0D8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CG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ECA5E4D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c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4909606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x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9D84D4F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4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A1A7D1C" w14:textId="77777777" w:rsidR="00D534A7" w:rsidRPr="00B23772" w:rsidRDefault="00D534A7" w:rsidP="003426A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1/R2</w:t>
            </w: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3" w:type="dxa"/>
            <w:gridSpan w:val="2"/>
            <w:tcBorders>
              <w:left w:val="nil"/>
            </w:tcBorders>
            <w:shd w:val="clear" w:color="auto" w:fill="E7E6E6" w:themeFill="background2"/>
          </w:tcPr>
          <w:p w14:paraId="053E5180" w14:textId="77777777" w:rsidR="00D534A7" w:rsidRPr="00B23772" w:rsidRDefault="00D534A7" w:rsidP="00342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64A0" w:rsidRPr="00B23772" w14:paraId="40F0CFE2" w14:textId="77777777" w:rsidTr="00F564A0">
        <w:trPr>
          <w:gridAfter w:val="1"/>
          <w:wAfter w:w="90" w:type="dxa"/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60F4E85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444274C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CVC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5A4666C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  <w:hideMark/>
          </w:tcPr>
          <w:p w14:paraId="6EFA38F0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0" w:type="dxa"/>
            <w:gridSpan w:val="2"/>
            <w:shd w:val="clear" w:color="auto" w:fill="auto"/>
            <w:noWrap/>
            <w:vAlign w:val="center"/>
            <w:hideMark/>
          </w:tcPr>
          <w:p w14:paraId="10674B1F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14:paraId="65B9A885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E82E25E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  <w:hideMark/>
          </w:tcPr>
          <w:p w14:paraId="1E32E0C7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20E607B7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33C2ADA8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4E8CC605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09958C4E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493441AF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74C8BD00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54078E74" w14:textId="2D804BA6" w:rsidR="00F564A0" w:rsidRPr="00B23772" w:rsidRDefault="00E91A7D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DAB67BD" w14:textId="77777777" w:rsidTr="00F564A0">
        <w:trPr>
          <w:gridAfter w:val="1"/>
          <w:wAfter w:w="90" w:type="dxa"/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163DF79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F812503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C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875A7E7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  <w:hideMark/>
          </w:tcPr>
          <w:p w14:paraId="14B70B28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0" w:type="dxa"/>
            <w:gridSpan w:val="2"/>
            <w:shd w:val="clear" w:color="auto" w:fill="auto"/>
            <w:noWrap/>
            <w:vAlign w:val="center"/>
            <w:hideMark/>
          </w:tcPr>
          <w:p w14:paraId="4D33C6E3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14:paraId="5661C5A2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FE7C984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  <w:hideMark/>
          </w:tcPr>
          <w:p w14:paraId="7A2ABBD8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54754714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32349C9D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2768FE6A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01F4F803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2DDB33DA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4D6104D8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1E03AA5D" w14:textId="76466014" w:rsidR="00F564A0" w:rsidRPr="00B23772" w:rsidRDefault="00E91A7D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A5A392B" w14:textId="77777777" w:rsidTr="00F564A0">
        <w:trPr>
          <w:gridAfter w:val="1"/>
          <w:wAfter w:w="90" w:type="dxa"/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3B768BF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E3A2BDF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C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8B1E49B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  <w:hideMark/>
          </w:tcPr>
          <w:p w14:paraId="2B9BB293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0" w:type="dxa"/>
            <w:gridSpan w:val="2"/>
            <w:shd w:val="clear" w:color="auto" w:fill="auto"/>
            <w:noWrap/>
            <w:vAlign w:val="center"/>
            <w:hideMark/>
          </w:tcPr>
          <w:p w14:paraId="0F1E87F3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14:paraId="215220E3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6C4735D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  <w:hideMark/>
          </w:tcPr>
          <w:p w14:paraId="198A9AE4" w14:textId="77777777" w:rsidR="00F564A0" w:rsidRPr="00B23772" w:rsidRDefault="00F564A0" w:rsidP="00B626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7564EA14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3B74E585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0E95FAA8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2ABDC29E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4CDFFB18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47B09D70" w14:textId="77777777" w:rsidR="00F564A0" w:rsidRPr="00B23772" w:rsidRDefault="00F564A0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5D94A3BC" w14:textId="3F8E2B80" w:rsidR="00F564A0" w:rsidRPr="00B23772" w:rsidRDefault="00E91A7D" w:rsidP="00B6266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47E75B9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36834250" w14:textId="0D3F305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9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6493BF4B" w14:textId="4C2E778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VC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131E7DFC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13D3E8F1" w14:textId="2DACD7C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439C2876" w14:textId="5ADF003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58C91893" w14:textId="3818927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5C093D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37F4BA82" w14:textId="21B8314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42A3DC6D" w14:textId="324669C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234C1B37" w14:textId="52549EA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39BCC9BF" w14:textId="13566E3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1A948A24" w14:textId="75CE104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4F84542E" w14:textId="7D52B89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229E3F08" w14:textId="6980B2E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2BE4D2F9" w14:textId="26BBF84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D3A3A1B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0276F6D4" w14:textId="2E9EE01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0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28E7D478" w14:textId="2008975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VC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60CED4F0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79CBE7C1" w14:textId="04A1F60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1E86DEE3" w14:textId="5467A70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37216309" w14:textId="277FC4D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16E12F6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57E55CA9" w14:textId="6BAFF56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purpurascens</w:t>
            </w:r>
          </w:p>
        </w:tc>
        <w:tc>
          <w:tcPr>
            <w:tcW w:w="720" w:type="dxa"/>
            <w:gridSpan w:val="2"/>
            <w:vAlign w:val="center"/>
          </w:tcPr>
          <w:p w14:paraId="1520A719" w14:textId="586737B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810" w:type="dxa"/>
            <w:gridSpan w:val="2"/>
            <w:vAlign w:val="center"/>
          </w:tcPr>
          <w:p w14:paraId="20B72C8C" w14:textId="0AD0DDD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2E34AEC2" w14:textId="09DA643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*</w:t>
            </w:r>
          </w:p>
        </w:tc>
        <w:tc>
          <w:tcPr>
            <w:tcW w:w="540" w:type="dxa"/>
            <w:gridSpan w:val="2"/>
            <w:vAlign w:val="center"/>
          </w:tcPr>
          <w:p w14:paraId="36210F49" w14:textId="1A43117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2D542FF3" w14:textId="1A0184E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11C03B3F" w14:textId="4755669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16AD9BAF" w14:textId="03F4EC1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F564A0" w:rsidRPr="00B23772" w14:paraId="5E30E725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5DD3D3C1" w14:textId="0B4A3C2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1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226F8AED" w14:textId="39F1CD4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VC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2C316A9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7ED2B0B7" w14:textId="0C5BF57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73D24D78" w14:textId="3EE5325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65F2F17F" w14:textId="79CA334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4278D8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6C6E09BA" w14:textId="5D1F64D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purpurascens</w:t>
            </w:r>
          </w:p>
        </w:tc>
        <w:tc>
          <w:tcPr>
            <w:tcW w:w="720" w:type="dxa"/>
            <w:gridSpan w:val="2"/>
            <w:vAlign w:val="center"/>
          </w:tcPr>
          <w:p w14:paraId="5478048D" w14:textId="186D8C9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810" w:type="dxa"/>
            <w:gridSpan w:val="2"/>
            <w:vAlign w:val="center"/>
          </w:tcPr>
          <w:p w14:paraId="1B53894A" w14:textId="3DB64A1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6EC69D38" w14:textId="1544ABF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548A562B" w14:textId="0686269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5A188DF4" w14:textId="6383D62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7B0ABDC7" w14:textId="53BBB22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661F69F6" w14:textId="0191708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</w:tr>
      <w:tr w:rsidR="00F564A0" w:rsidRPr="00B23772" w14:paraId="3943E22E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15205C0C" w14:textId="6E0E35E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2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1577F787" w14:textId="32369EA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CF3.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65FAE3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0FAC3CD8" w14:textId="7472693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5DA6E669" w14:textId="643BC51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66E22FF8" w14:textId="6405CAD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0E57378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42FA083D" w14:textId="4D447E9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0D1AEFF8" w14:textId="57BA305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5D74AE78" w14:textId="1CDC60C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60562655" w14:textId="4D7890F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64096491" w14:textId="255E778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5763F8C6" w14:textId="341C2C1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314BA590" w14:textId="37D3609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3E1B52CA" w14:textId="2ED1DC3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C40FE66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7C48CD88" w14:textId="3FEB9A1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3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1001DDE9" w14:textId="4C8351D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CF3.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2AADEB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602F706B" w14:textId="64E6F3F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16F89376" w14:textId="0B29AB7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593DE07F" w14:textId="58A497B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5DA3EAE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10A36B30" w14:textId="3D5C9E3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6853B8F9" w14:textId="252DBAC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6EEC0C8F" w14:textId="6663639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70AABD90" w14:textId="0DF0AF5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613721A4" w14:textId="658440E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1B1272D0" w14:textId="1DBAA7A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2DCB4E0F" w14:textId="1CBE5AF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6B7E6DA3" w14:textId="0333784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94D219B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146C7662" w14:textId="123106C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4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200653A9" w14:textId="7DDE81B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2DC44DD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5EEBFE76" w14:textId="5C245AB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1E8DD347" w14:textId="79B9390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41EF1F89" w14:textId="51CEC3B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0D99B55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5CCDC981" w14:textId="043770F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5DB834F9" w14:textId="5DF4942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7ED52FDC" w14:textId="0AE3BA3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539A1158" w14:textId="5D6C807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589831B6" w14:textId="268A1C7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61B7FDAA" w14:textId="1B71FD8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6A8B47D5" w14:textId="7F1731A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7C4FB7DA" w14:textId="08F80FD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9C2269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3F0EF114" w14:textId="69ED2B5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5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3B4367D4" w14:textId="4AA5B84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1-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23F3088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3D9A2A8F" w14:textId="529B2A5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5E5F86CA" w14:textId="25B3844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11C2E13B" w14:textId="72E64E4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7C4752D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5742346F" w14:textId="0855629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21E26BDB" w14:textId="4EB322D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065068C2" w14:textId="494BE3C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55CF96CB" w14:textId="7F6EFF9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*</w:t>
            </w:r>
          </w:p>
        </w:tc>
        <w:tc>
          <w:tcPr>
            <w:tcW w:w="540" w:type="dxa"/>
            <w:gridSpan w:val="2"/>
            <w:vAlign w:val="center"/>
          </w:tcPr>
          <w:p w14:paraId="17D8CC0E" w14:textId="604F648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7318F48C" w14:textId="60D126E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1F6A994B" w14:textId="52CE2FC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5787A497" w14:textId="1929BA1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1C1493B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784F8B14" w14:textId="42705A3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6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1E9773C1" w14:textId="6B425CF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34085C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4D584ABA" w14:textId="6BF5D0F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4F37A6F3" w14:textId="505E6E2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250C88E7" w14:textId="51B54AC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6CECCA7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53208BE0" w14:textId="33018D8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22A2FD66" w14:textId="5D9E5AF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61DFF08B" w14:textId="1F148C0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671BF111" w14:textId="724D8BC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35FBFA95" w14:textId="23F89FA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1EC90511" w14:textId="1411601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20D415F9" w14:textId="799F784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035BBF29" w14:textId="329C077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D0360A6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1F234543" w14:textId="461F06B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7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2724D350" w14:textId="2F51D1A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2-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4ACB71D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79DB0D68" w14:textId="70E5DE5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639E59D9" w14:textId="3D8ECF0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CE9B877" w14:textId="2AA8EDE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D5696E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3DE713EC" w14:textId="2DBC614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64F42AEF" w14:textId="2EECEC3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062009BD" w14:textId="522F94E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16225541" w14:textId="067083B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3E2D5DEE" w14:textId="2578D6F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6D793997" w14:textId="27DCC93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5EA356A8" w14:textId="5C20B90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3B404E29" w14:textId="413C48F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BFA9C6F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759F8D67" w14:textId="1E7CA5C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9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0500A51A" w14:textId="2EF1129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04CA938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6A89E3DA" w14:textId="7164283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46F7052D" w14:textId="2A689B2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D8E672B" w14:textId="0A141B4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2B188B9A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67B06883" w14:textId="406747E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75A6540F" w14:textId="553E9CA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08F3C7ED" w14:textId="5E0D42F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0B4987F9" w14:textId="3DCE8DF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1EF209C4" w14:textId="382A0CB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466D616B" w14:textId="403667E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6D3F2F11" w14:textId="023BDA5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2BFDA047" w14:textId="4539B41D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C0095AB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18502398" w14:textId="5B20190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0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55724CD1" w14:textId="796DB4D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1CF9DC8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388DB80D" w14:textId="00BF103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2FDAAD7B" w14:textId="3CDD064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733E0A97" w14:textId="0646FA3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2E294AE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012C3A8C" w14:textId="6BFA9B5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18CEB52C" w14:textId="08259C9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4D09282F" w14:textId="25F513D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73577830" w14:textId="4605ECE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*</w:t>
            </w:r>
          </w:p>
        </w:tc>
        <w:tc>
          <w:tcPr>
            <w:tcW w:w="540" w:type="dxa"/>
            <w:gridSpan w:val="2"/>
            <w:vAlign w:val="center"/>
          </w:tcPr>
          <w:p w14:paraId="7DAABB2D" w14:textId="6C5F1C2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19DBA35D" w14:textId="17C919F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1A16DD8F" w14:textId="18F6830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7A3E8851" w14:textId="3B2A12E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9D19E1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4D7A9FE8" w14:textId="5A4148B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1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74555880" w14:textId="158F0F6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093122C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3D111FDD" w14:textId="2C4E155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550031C2" w14:textId="4A94A1C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381BC77" w14:textId="430F824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2327E4A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4C7C39E1" w14:textId="4506752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54C54AB3" w14:textId="23C82C7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2FCF8653" w14:textId="515E6A8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4760FB10" w14:textId="2E2AB29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6E8C77A4" w14:textId="3711042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1DD6BED3" w14:textId="22D8E45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52635C06" w14:textId="75BDDDA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48CE34EF" w14:textId="54FFD8C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453A41F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69AB06C9" w14:textId="4CA0181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2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613047D3" w14:textId="34C90CF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14405EB1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047D7B81" w14:textId="200314B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5CF7B71D" w14:textId="313E275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638B6AB" w14:textId="3878084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68C47D8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550FD7B1" w14:textId="6FE347B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5BD2779E" w14:textId="7D42235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3443CBD4" w14:textId="6D52E34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27EF5F48" w14:textId="1FE5DB7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252709C6" w14:textId="5020E80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65AEC8BE" w14:textId="19731EA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7D581CBA" w14:textId="706CB88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38530781" w14:textId="1F8B5546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7DF2E5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77CC254E" w14:textId="2D6B6DC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3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6DC01EB0" w14:textId="0D5F9B1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7E6641C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33F6EC54" w14:textId="27CD06B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22D5156E" w14:textId="7F865F2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3A3D84D" w14:textId="60FD7DD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1FADFCC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70C75354" w14:textId="77D161C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29D4B314" w14:textId="36A0930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5FE6DFF4" w14:textId="4935C3C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372A7DBD" w14:textId="2EA42DF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74269D4A" w14:textId="6B83341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086D13BA" w14:textId="23714EE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5B9A7327" w14:textId="4CEC24B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4F407BEE" w14:textId="70C0448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6B2FF16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48022B2E" w14:textId="10E32AD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4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163F608D" w14:textId="75F006F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1867B6B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5DD9A535" w14:textId="144767A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01A3BF78" w14:textId="125F4CC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01F51093" w14:textId="6D10439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18990C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0584CCB2" w14:textId="23FE73B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52AD870B" w14:textId="73A913C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66227FEE" w14:textId="3869C31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5492C831" w14:textId="4C6F245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1E16EDDF" w14:textId="5ED24AF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70B05754" w14:textId="4493B1E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3813311F" w14:textId="711C337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535032A0" w14:textId="736E12C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323F16F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5BF0DC76" w14:textId="3A18394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5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4246832B" w14:textId="4E5A0A1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2622DC7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2270A4E3" w14:textId="6F42287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56726245" w14:textId="5818213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7D30C7AE" w14:textId="30BF4B1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53695D8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0C355BCF" w14:textId="35AFB05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760FD948" w14:textId="300C689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590F8B20" w14:textId="6715868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</w:tcPr>
          <w:p w14:paraId="44594116" w14:textId="3FD5E34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2F22C980" w14:textId="0B7DABA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64990B8A" w14:textId="6F30209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5E5C9761" w14:textId="245EBCF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212853CF" w14:textId="1B952FCD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E43F5F7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34F202DF" w14:textId="1DEC776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6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4364ECCB" w14:textId="13ADE36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11DD020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66A3E863" w14:textId="10FA456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391704FE" w14:textId="6C456FD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32754BF" w14:textId="3EE0426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56EB005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107A2650" w14:textId="3C60455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391C90D2" w14:textId="5451890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17ECA640" w14:textId="5702AAA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</w:tcPr>
          <w:p w14:paraId="6CB2B68B" w14:textId="1C58E19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1F11F5C6" w14:textId="18D253E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0F0E6966" w14:textId="57EA027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36EE37EF" w14:textId="476E3E0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6BE4A968" w14:textId="4C2BF9BA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5D705D9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503FCFE2" w14:textId="296FE34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7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3B16F20F" w14:textId="446EB94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R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7A5104EF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11373CB6" w14:textId="66C722F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0F20DD93" w14:textId="0094A0A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7AE10081" w14:textId="60E4722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24DD463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57DC1887" w14:textId="36FCE8B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31A5DDBE" w14:textId="1F78748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43388EAD" w14:textId="6B1BDDF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</w:tcPr>
          <w:p w14:paraId="6BC655B7" w14:textId="271E8AD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32D349A3" w14:textId="59C24D8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6EBCCB4D" w14:textId="0E24F69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5BD0480D" w14:textId="3B1470F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6068F6F5" w14:textId="140EFD69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50C8B5D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15081E71" w14:textId="174FA1F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8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738488E6" w14:textId="6504EE7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R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E84D41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08C87B67" w14:textId="093C7F5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0E32CF20" w14:textId="70ED934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4E40B4A6" w14:textId="6537FBD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235F1CB9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12DDA593" w14:textId="2FC6048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5C25AD00" w14:textId="5AA7C40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2C6AC679" w14:textId="7118CB8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</w:tcPr>
          <w:p w14:paraId="174CD1E6" w14:textId="5F44418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791D1208" w14:textId="5893737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6B49C6EC" w14:textId="2BC2AE9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08613C0E" w14:textId="66B0E6C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1549A35B" w14:textId="40FC37DF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96A68D2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0D4B3632" w14:textId="3A6757B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9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196AD39D" w14:textId="299BF17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PR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244F166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19ED94D9" w14:textId="5E8B966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4A74048D" w14:textId="2C16F43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5FDF6625" w14:textId="07A4D92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185E79E0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7B765772" w14:textId="5A2B4C7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06059ECA" w14:textId="4A222E6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20A94DED" w14:textId="1C5AFAD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</w:tcPr>
          <w:p w14:paraId="1A1F4CD3" w14:textId="6955C04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3DD2F852" w14:textId="19BE4A2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618D2812" w14:textId="342F4BE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7F4722E9" w14:textId="15809ED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671345D2" w14:textId="1ED5A76D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C2067F7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324430D5" w14:textId="379D4C9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0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center"/>
          </w:tcPr>
          <w:p w14:paraId="7D122E79" w14:textId="288FA15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PR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3D8DC2A8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</w:tcPr>
          <w:p w14:paraId="027173B0" w14:textId="292E1DD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shd w:val="clear" w:color="auto" w:fill="auto"/>
            <w:noWrap/>
            <w:vAlign w:val="center"/>
          </w:tcPr>
          <w:p w14:paraId="556FD372" w14:textId="693C802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3E0F9236" w14:textId="510D1BF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7668EB4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</w:tcPr>
          <w:p w14:paraId="3216A51C" w14:textId="7EF72E6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vAlign w:val="center"/>
          </w:tcPr>
          <w:p w14:paraId="29C90481" w14:textId="6BBCAE9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vAlign w:val="center"/>
          </w:tcPr>
          <w:p w14:paraId="1FBEA0D5" w14:textId="4082AA1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vAlign w:val="center"/>
          </w:tcPr>
          <w:p w14:paraId="6F2CC84B" w14:textId="6FC479C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vAlign w:val="center"/>
          </w:tcPr>
          <w:p w14:paraId="240CD8F0" w14:textId="5F812C1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vAlign w:val="center"/>
          </w:tcPr>
          <w:p w14:paraId="1BEB340D" w14:textId="7986974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vAlign w:val="center"/>
          </w:tcPr>
          <w:p w14:paraId="2938876E" w14:textId="3B66357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vAlign w:val="center"/>
          </w:tcPr>
          <w:p w14:paraId="78B03CFB" w14:textId="52EE012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BF8A42A" w14:textId="77777777" w:rsidTr="00F564A0">
        <w:trPr>
          <w:trHeight w:val="300"/>
          <w:jc w:val="center"/>
        </w:trPr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12F19" w14:textId="4C837F1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2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886AF" w14:textId="6BAF6B7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PR3.2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3AEA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13183" w14:textId="43B9E94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54270" w14:textId="4E38169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27FFB" w14:textId="58C7CD7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489F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E8587" w14:textId="0421241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14:paraId="1BB564FC" w14:textId="06718CF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14:paraId="18EFE254" w14:textId="4D39FC6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14:paraId="45CA6EA2" w14:textId="4494F45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vAlign w:val="center"/>
          </w:tcPr>
          <w:p w14:paraId="02030696" w14:textId="216F00F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492051C7" w14:textId="3A85605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  <w:vAlign w:val="center"/>
          </w:tcPr>
          <w:p w14:paraId="77EE1C5A" w14:textId="29CCFA0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  <w:vAlign w:val="center"/>
          </w:tcPr>
          <w:p w14:paraId="04C2B078" w14:textId="73BE8F2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</w:tbl>
    <w:p w14:paraId="2E169BD4" w14:textId="5BBC0D0C" w:rsidR="0064659A" w:rsidRPr="00B23772" w:rsidRDefault="0064659A" w:rsidP="0064659A">
      <w:pPr>
        <w:rPr>
          <w:rFonts w:ascii="Times New Roman" w:hAnsi="Times New Roman" w:cs="Times New Roman"/>
          <w:sz w:val="20"/>
          <w:szCs w:val="28"/>
        </w:rPr>
      </w:pPr>
      <w:r w:rsidRPr="00B23772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8E176D" w:rsidRPr="00B23772">
        <w:rPr>
          <w:rFonts w:ascii="Times New Roman" w:hAnsi="Times New Roman" w:cs="Times New Roman"/>
          <w:b/>
          <w:bCs/>
          <w:sz w:val="20"/>
          <w:szCs w:val="28"/>
        </w:rPr>
        <w:t>3</w:t>
      </w:r>
      <w:r w:rsidRPr="00B23772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129" w:type="dxa"/>
        <w:jc w:val="center"/>
        <w:tblLayout w:type="fixed"/>
        <w:tblLook w:val="04A0" w:firstRow="1" w:lastRow="0" w:firstColumn="1" w:lastColumn="0" w:noHBand="0" w:noVBand="1"/>
      </w:tblPr>
      <w:tblGrid>
        <w:gridCol w:w="899"/>
        <w:gridCol w:w="1084"/>
        <w:gridCol w:w="236"/>
        <w:gridCol w:w="1591"/>
        <w:gridCol w:w="1770"/>
        <w:gridCol w:w="1260"/>
        <w:gridCol w:w="236"/>
        <w:gridCol w:w="2013"/>
        <w:gridCol w:w="720"/>
        <w:gridCol w:w="810"/>
        <w:gridCol w:w="720"/>
        <w:gridCol w:w="540"/>
        <w:gridCol w:w="630"/>
        <w:gridCol w:w="721"/>
        <w:gridCol w:w="899"/>
      </w:tblGrid>
      <w:tr w:rsidR="00D534A7" w:rsidRPr="00B23772" w14:paraId="47AADA50" w14:textId="77777777" w:rsidTr="00F564A0">
        <w:trPr>
          <w:trHeight w:val="293"/>
          <w:jc w:val="center"/>
        </w:trPr>
        <w:tc>
          <w:tcPr>
            <w:tcW w:w="899" w:type="dxa"/>
            <w:vMerge w:val="restart"/>
            <w:shd w:val="clear" w:color="auto" w:fill="E7E6E6" w:themeFill="background2"/>
            <w:vAlign w:val="center"/>
            <w:hideMark/>
          </w:tcPr>
          <w:p w14:paraId="26B20F95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4" w:type="dxa"/>
            <w:vMerge w:val="restart"/>
            <w:shd w:val="clear" w:color="auto" w:fill="E7E6E6" w:themeFill="background2"/>
            <w:vAlign w:val="center"/>
            <w:hideMark/>
          </w:tcPr>
          <w:p w14:paraId="180C8E77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34C21BB6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21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ADDC9A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  <w:hideMark/>
          </w:tcPr>
          <w:p w14:paraId="49F4BE5C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4" w:type="dxa"/>
            <w:gridSpan w:val="7"/>
            <w:shd w:val="clear" w:color="auto" w:fill="E7E6E6" w:themeFill="background2"/>
          </w:tcPr>
          <w:p w14:paraId="4D37B506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899" w:type="dxa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6D288CB5" w14:textId="77777777" w:rsidR="00D534A7" w:rsidRPr="00B23772" w:rsidRDefault="00D534A7" w:rsidP="003426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ing type</w:t>
            </w:r>
          </w:p>
        </w:tc>
      </w:tr>
      <w:tr w:rsidR="00D534A7" w:rsidRPr="00B23772" w14:paraId="5BE2B093" w14:textId="77777777" w:rsidTr="00F564A0">
        <w:trPr>
          <w:trHeight w:val="211"/>
          <w:jc w:val="center"/>
        </w:trPr>
        <w:tc>
          <w:tcPr>
            <w:tcW w:w="899" w:type="dxa"/>
            <w:vMerge/>
            <w:vAlign w:val="center"/>
            <w:hideMark/>
          </w:tcPr>
          <w:p w14:paraId="008611E6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vMerge/>
            <w:vAlign w:val="center"/>
            <w:hideMark/>
          </w:tcPr>
          <w:p w14:paraId="32694812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0BFEB821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EA83F2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D4B4B7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25B1E4" w14:textId="77777777" w:rsidR="00D534A7" w:rsidRPr="00B23772" w:rsidRDefault="00D534A7" w:rsidP="00342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236" w:type="dxa"/>
            <w:shd w:val="clear" w:color="auto" w:fill="E7E6E6" w:themeFill="background2"/>
            <w:vAlign w:val="center"/>
            <w:hideMark/>
          </w:tcPr>
          <w:p w14:paraId="40263066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1B9837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1AB43AF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d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25051EA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CG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E634078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ce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0AD30DB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x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F3825BD" w14:textId="77777777" w:rsidR="00D534A7" w:rsidRPr="00B23772" w:rsidRDefault="00D534A7" w:rsidP="00342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4</w:t>
            </w:r>
            <w:r w:rsidRPr="00B23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80C97E1" w14:textId="77777777" w:rsidR="00D534A7" w:rsidRPr="00B23772" w:rsidRDefault="00D534A7" w:rsidP="003426A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1/R2</w:t>
            </w:r>
            <w:r w:rsidRPr="00B237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99" w:type="dxa"/>
            <w:vMerge/>
            <w:tcBorders>
              <w:left w:val="nil"/>
            </w:tcBorders>
            <w:shd w:val="clear" w:color="auto" w:fill="E7E6E6" w:themeFill="background2"/>
          </w:tcPr>
          <w:p w14:paraId="562B72DF" w14:textId="77777777" w:rsidR="00D534A7" w:rsidRPr="00B23772" w:rsidRDefault="00D534A7" w:rsidP="00342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64A0" w:rsidRPr="00B23772" w14:paraId="79EB2FD5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5F68ED89" w14:textId="66411AAE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4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76D8639" w14:textId="6AA9699D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PR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FC3104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9551A6A" w14:textId="0045952A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0E31013" w14:textId="087819AB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EC9240" w14:textId="027D6B73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BB38A1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31C4D92A" w14:textId="208FD0B8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7CBE736" w14:textId="4846E50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4720359" w14:textId="62CD6B1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4F7230D" w14:textId="7D91ABD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808B2FE" w14:textId="58794AB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10C78B20" w14:textId="4033332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5230FDBA" w14:textId="073E4A9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3C829DC4" w14:textId="69945AE7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EBF4DF1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6F409E1E" w14:textId="42E6FDC0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5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CFEDA04" w14:textId="32A1884A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PR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7FE7B5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78CE4856" w14:textId="79F65B0B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CBA1124" w14:textId="7B0F9EDE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305C55" w14:textId="214E9DD1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F5302F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6EA4BE20" w14:textId="60091571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11EC504" w14:textId="57888AE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478F9CD" w14:textId="2C46C87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0141506" w14:textId="32856EA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D776211" w14:textId="43F3967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47FA0CAD" w14:textId="72E07F9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5EC53544" w14:textId="298AAED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4E996B89" w14:textId="1CF29BA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B93E03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48789DC5" w14:textId="64D1FC11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6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6496C4D" w14:textId="66C0038C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JPR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9CCA8BA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B71D0D9" w14:textId="6F54F6DC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865D02C" w14:textId="298F506E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F022CA" w14:textId="7A0D6533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B73947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5C14A261" w14:textId="6EF03C2D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EA63FB4" w14:textId="114184D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AE69569" w14:textId="19929EC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AFEBFC0" w14:textId="28E2DEC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0A0F0417" w14:textId="2288B2D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D1CA9F0" w14:textId="714186F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4FB0563F" w14:textId="79E3C00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3AE984AE" w14:textId="6BD7A381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99EB42E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</w:tcPr>
          <w:p w14:paraId="05C48377" w14:textId="0C0257EC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7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EF43283" w14:textId="50F39D26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JPR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942B3F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6EFEE58B" w14:textId="2CE09F49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3B8E508" w14:textId="404B7D40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27372E29" w14:textId="2B10CFE6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AF2B4F6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1C150195" w14:textId="3F04879E" w:rsidR="00F564A0" w:rsidRPr="00B23772" w:rsidRDefault="00F564A0" w:rsidP="00F564A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CEA7E27" w14:textId="2BD382C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AF693E1" w14:textId="6C4DDA7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6094065D" w14:textId="01C3324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9C4FFB8" w14:textId="386D351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592F8D5" w14:textId="509ACF5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7260C5B0" w14:textId="5E11CDA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058CE7A1" w14:textId="39EDB52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8C57CAA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29CCFE5" w14:textId="0B62015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4E04B85" w14:textId="69007F9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JPR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BE2A8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9721E3D" w14:textId="4F5858C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9FECF8C" w14:textId="7E41291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6CE8FA" w14:textId="1555C13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032A4B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1E6283E" w14:textId="797FA13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55A2C709" w14:textId="51EA671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0BA8F6A" w14:textId="2C0ECE7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01CCBF8" w14:textId="72D1E16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BC9C99B" w14:textId="61CAA8C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747F0FD" w14:textId="75A33DF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0DF4DDCC" w14:textId="74A775F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05EDA451" w14:textId="3EA72CF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5714A469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B4C32F1" w14:textId="228FCD7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54B0F55" w14:textId="3C5FFD8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PR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980A2B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2CAE8BD" w14:textId="12C31B6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D4F81B0" w14:textId="245ADDF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2F0D68" w14:textId="52416A8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225221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5B5A5DD" w14:textId="5CB99DD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4A8DC17" w14:textId="33B05B5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2D1018CD" w14:textId="614F206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5D943E06" w14:textId="34F6B37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B1C45F2" w14:textId="74CB6B6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26B41F9F" w14:textId="0384039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672DCDE8" w14:textId="5488324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6341317E" w14:textId="468020D5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41BBED0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DF430BA" w14:textId="6683BE6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BFE2E95" w14:textId="47EFCED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LPR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4DC9E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0471FC6" w14:textId="567A161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39AB0A5" w14:textId="4898A8E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768E1" w14:textId="39C4483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FF6FC2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56F2E28" w14:textId="7704072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254A95B7" w14:textId="580BF05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95E5783" w14:textId="4D73465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35001BF" w14:textId="1D634D6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F5FEF53" w14:textId="5668881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E6D3590" w14:textId="385D9D6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3EACE387" w14:textId="52CEF0A5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09A18298" w14:textId="72D29B60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28A60987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773F0E1" w14:textId="5B8778F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5ECADE0" w14:textId="74F95BE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LPR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D71E73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EB804D5" w14:textId="04F43AF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49E3E2B" w14:textId="544C7A2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C3A27B" w14:textId="6FA7650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3D1E9F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CCCC714" w14:textId="349A4D6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6FE13EC" w14:textId="61809F6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1C4F0D6B" w14:textId="269F1B4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1FC27CB1" w14:textId="6BA1F7D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03365C55" w14:textId="2E4154F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780EE09" w14:textId="479A722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0838C237" w14:textId="193A925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047F7487" w14:textId="4997280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E209E34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4C85983" w14:textId="444BFD9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51EA56C" w14:textId="3055A90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LPR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BCE7DD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117FC01" w14:textId="2D658AE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02B695C" w14:textId="01D3E05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75D4B2" w14:textId="335A3FC3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F6DAE8B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DCDEA54" w14:textId="2BB3634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FA37E92" w14:textId="27FE3C0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5E3B69A6" w14:textId="0348693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850F181" w14:textId="10F41D1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44DA06E" w14:textId="4AA4612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1106922" w14:textId="0AC34A7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1D9E4101" w14:textId="7BA7AF4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5B307C62" w14:textId="2970B952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4F5601C9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4623297" w14:textId="7A4A892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63BB4E0" w14:textId="6D29B09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at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96F679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97A7EF7" w14:textId="7913CA4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anza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B6578B7" w14:textId="6570BA9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D4B3AF" w14:textId="44B4B478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FE2B0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1C64978" w14:textId="2F388E8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6EFD5FD3" w14:textId="51249A0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9521CB0" w14:textId="40CF67C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E23494E" w14:textId="7B609AD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1AC0061C" w14:textId="6964586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53B732AB" w14:textId="3122FAD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361FA370" w14:textId="7AA7DFE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76CDC6F1" w14:textId="75306572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1CE9813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18F6E23" w14:textId="3BB818D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68100B1" w14:textId="3FFCCF4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at2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04672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9F74A99" w14:textId="685E54F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anza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EF57EDC" w14:textId="14FC69A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10AF5D" w14:textId="6CBAAFD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245CED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00DB747" w14:textId="1F83ADC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93D0E10" w14:textId="5DD34ED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76514B89" w14:textId="1832ECB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27CBAACD" w14:textId="2E203B0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B6440D4" w14:textId="3362536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017F45C" w14:textId="3210066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1206441E" w14:textId="49EA2EF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156FEC72" w14:textId="02C3A41D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29AAE40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DACCF64" w14:textId="00161D61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99D1BE7" w14:textId="066A52C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at2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443EF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4305F99" w14:textId="016A32B5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anza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ED05092" w14:textId="2FEEB75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AF984D" w14:textId="4649D79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372A2B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FD8C056" w14:textId="390642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49578121" w14:textId="25A4EB4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D019951" w14:textId="184795B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01639976" w14:textId="702D4B0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6502FFF5" w14:textId="7A91999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3F224DC5" w14:textId="0B22389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220E55DC" w14:textId="6B108BB4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1B00A3DA" w14:textId="71CFEC94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01EB1A56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31B8EBE" w14:textId="7C69842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33FB90F" w14:textId="5C1FCB3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3Art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AB6177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FC6EF72" w14:textId="2E16149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DDC9A65" w14:textId="4F168B7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1BCE17" w14:textId="5C491CA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CBE011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03C2301" w14:textId="0E2F8A8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1E179377" w14:textId="218B938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0980F542" w14:textId="0702020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334D893E" w14:textId="550D279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4096E611" w14:textId="722AC77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804EC25" w14:textId="23D2D88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6FE43CB4" w14:textId="59EAE728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21F9A992" w14:textId="1E43C1F3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1E6E6F30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35E15FB" w14:textId="4DEB2C80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B7E15A1" w14:textId="5745185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3Art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108AFE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8B11361" w14:textId="2CDB5B1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C4159A9" w14:textId="0206921A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19980A" w14:textId="446118ED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EA83FC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1D637E9" w14:textId="7344AA2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322BA58F" w14:textId="6047EB1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4F7B3677" w14:textId="06A5600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44E55310" w14:textId="61F7CF0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CB072DE" w14:textId="67CCAF71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08337143" w14:textId="0F96001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388CDD2C" w14:textId="015FB8E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0F0DC5EB" w14:textId="11D8C36E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3F54BB63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DAC3B5D" w14:textId="127736F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36E17BC" w14:textId="56F1BBA6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3Art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913C92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BCD8C7F" w14:textId="5043C45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793CDB6" w14:textId="3CEE2C1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479655" w14:textId="02CF41A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5F2535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A230C24" w14:textId="7657238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7D958928" w14:textId="5F3572C3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6CBBB9B1" w14:textId="7C391102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78CFA65F" w14:textId="5126457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512E7A14" w14:textId="5BDD508E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7F0E3CEF" w14:textId="3CF7CBD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60449DB3" w14:textId="120AB7E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4362C60D" w14:textId="52AB9EEB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78A7BFED" w14:textId="77777777" w:rsidTr="00F564A0">
        <w:trPr>
          <w:trHeight w:val="30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0A59690" w14:textId="42354ACC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B8DE4BB" w14:textId="73BCE72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8CD2A4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E79CF52" w14:textId="14E46CC2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2134C70" w14:textId="4F00B92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6841C0" w14:textId="5BA1512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sang </w:t>
            </w:r>
            <w:proofErr w:type="spellStart"/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k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AF2D28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E64192C" w14:textId="5C250D4B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vAlign w:val="center"/>
          </w:tcPr>
          <w:p w14:paraId="012664F6" w14:textId="704BE6BC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vAlign w:val="center"/>
          </w:tcPr>
          <w:p w14:paraId="38FBD8C8" w14:textId="6205C936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20" w:type="dxa"/>
            <w:vAlign w:val="center"/>
          </w:tcPr>
          <w:p w14:paraId="30B838F7" w14:textId="708F04DF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40" w:type="dxa"/>
            <w:vAlign w:val="center"/>
          </w:tcPr>
          <w:p w14:paraId="266E2589" w14:textId="2837C65A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vAlign w:val="center"/>
          </w:tcPr>
          <w:p w14:paraId="6AA2CF62" w14:textId="539519C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vAlign w:val="center"/>
          </w:tcPr>
          <w:p w14:paraId="02FAE1E9" w14:textId="4B2D0499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vAlign w:val="center"/>
          </w:tcPr>
          <w:p w14:paraId="6DB94C0F" w14:textId="1D4DBA98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  <w:tr w:rsidR="00F564A0" w:rsidRPr="00B23772" w14:paraId="6B254557" w14:textId="77777777" w:rsidTr="00F564A0">
        <w:trPr>
          <w:trHeight w:val="300"/>
          <w:jc w:val="center"/>
        </w:trPr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EE31" w14:textId="42893FF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8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BAD2" w14:textId="1CFF09CE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EF25" w14:textId="77777777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24A6" w14:textId="392AEAD4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D5B6" w14:textId="3D5CB07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7860C" w14:textId="1A81D0E9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7FE3" w14:textId="7777777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CEF4" w14:textId="67AF3A7F" w:rsidR="00F564A0" w:rsidRPr="00B23772" w:rsidRDefault="00F564A0" w:rsidP="00F56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. tardichlamydosporu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DBC35EA" w14:textId="3E1D94C0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86D3297" w14:textId="2C2EA27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03AA9DE" w14:textId="2DF2EF7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593696B" w14:textId="4FD6A5ED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33FD117" w14:textId="6C67992B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42452111" w14:textId="1015CF07" w:rsidR="00F564A0" w:rsidRPr="00B23772" w:rsidRDefault="00F564A0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3772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71126E7A" w14:textId="651B3EDC" w:rsidR="00F564A0" w:rsidRPr="00B23772" w:rsidRDefault="00E91A7D" w:rsidP="00F56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1A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</w:t>
            </w:r>
            <w:r w:rsidR="00F564A0" w:rsidRPr="00B2377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2</w:t>
            </w:r>
          </w:p>
        </w:tc>
      </w:tr>
    </w:tbl>
    <w:p w14:paraId="57BCA008" w14:textId="29F3AE99" w:rsidR="00E90195" w:rsidRPr="00B23772" w:rsidRDefault="00D534A7" w:rsidP="00E9019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1</w:t>
      </w: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- Code in the microbial culture collection of the Instituto de </w:t>
      </w:r>
      <w:proofErr w:type="spellStart"/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vestigaciones</w:t>
      </w:r>
      <w:proofErr w:type="spellEnd"/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8E176D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de </w:t>
      </w:r>
      <w:proofErr w:type="spellStart"/>
      <w:r w:rsidR="008E176D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anidad</w:t>
      </w:r>
      <w:proofErr w:type="spellEnd"/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Vegetal (INISAV, Cuba); </w:t>
      </w:r>
    </w:p>
    <w:p w14:paraId="0E8F7BA9" w14:textId="77777777" w:rsidR="00E90195" w:rsidRPr="00B23772" w:rsidRDefault="009426EA" w:rsidP="00E9019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,3</w:t>
      </w: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- According to </w:t>
      </w:r>
      <w:proofErr w:type="spellStart"/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rT</w:t>
      </w:r>
      <w:proofErr w:type="spellEnd"/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nalysis; </w:t>
      </w:r>
    </w:p>
    <w:p w14:paraId="3E1400CA" w14:textId="77777777" w:rsidR="00E90195" w:rsidRPr="00B23772" w:rsidRDefault="00E90195" w:rsidP="00E9019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4,5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- According to Battle and Pérez-Vicente (2009); </w:t>
      </w:r>
    </w:p>
    <w:p w14:paraId="5F8F7C16" w14:textId="77777777" w:rsidR="00E90195" w:rsidRPr="00B23772" w:rsidRDefault="00E90195" w:rsidP="00E9019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*-determined in the present study; </w:t>
      </w:r>
    </w:p>
    <w:p w14:paraId="548AD2B3" w14:textId="7CADAB63" w:rsidR="00E90195" w:rsidRPr="00B23772" w:rsidRDefault="009426EA" w:rsidP="00E9019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x</w:t>
      </w: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proofErr w:type="spellEnd"/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result</w:t>
      </w:r>
      <w:r w:rsidR="00E90195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ccording to the protocol described by Edel </w:t>
      </w:r>
      <w:r w:rsidR="008E176D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t al. (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2000) with primers PFO2/PFO3; </w:t>
      </w:r>
    </w:p>
    <w:p w14:paraId="6F2DE4B8" w14:textId="5D7FBF5D" w:rsidR="00E90195" w:rsidRPr="00B23772" w:rsidRDefault="00B555EB" w:rsidP="00E9019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R4</w:t>
      </w: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</w:t>
      </w: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esult</w:t>
      </w:r>
      <w:r w:rsidR="00E90195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of the PCR reaction with primers FocTR4-F/FocTR4-R</w:t>
      </w:r>
      <w:r w:rsidR="00E90195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nd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TR4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c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ith primers Six1a_266-F/ Six1a_266-R</w:t>
      </w:r>
      <w:r w:rsidR="00CC5F3B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Dita et al., 2010; Carvalhais et al., 2019)</w:t>
      </w:r>
      <w:r w:rsidR="00C66C83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</w:p>
    <w:p w14:paraId="3F155BCE" w14:textId="51BFC768" w:rsidR="00D905C2" w:rsidRPr="00B23772" w:rsidRDefault="00C66C83" w:rsidP="00E9019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1/R2</w:t>
      </w: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d</w:t>
      </w:r>
      <w:r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identified with the protocol described by (Carvalhais et al., 2019) and with primers Six6b_210-F/Six6b_210-R</w:t>
      </w:r>
      <w:r w:rsidR="00E90195" w:rsidRPr="00B2377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sectPr w:rsidR="00D905C2" w:rsidRPr="00B23772" w:rsidSect="00D905C2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C2"/>
    <w:rsid w:val="00066FE9"/>
    <w:rsid w:val="00093F27"/>
    <w:rsid w:val="00126782"/>
    <w:rsid w:val="00132615"/>
    <w:rsid w:val="00142EE3"/>
    <w:rsid w:val="001D3BA9"/>
    <w:rsid w:val="001E7B5C"/>
    <w:rsid w:val="00247203"/>
    <w:rsid w:val="00264822"/>
    <w:rsid w:val="00352BCA"/>
    <w:rsid w:val="00355CA4"/>
    <w:rsid w:val="0039367E"/>
    <w:rsid w:val="00404ACA"/>
    <w:rsid w:val="0051776F"/>
    <w:rsid w:val="00536C1F"/>
    <w:rsid w:val="00591735"/>
    <w:rsid w:val="005E0DA2"/>
    <w:rsid w:val="00630341"/>
    <w:rsid w:val="0064659A"/>
    <w:rsid w:val="00695764"/>
    <w:rsid w:val="006B1AB5"/>
    <w:rsid w:val="006B4F9A"/>
    <w:rsid w:val="008367E9"/>
    <w:rsid w:val="008E176D"/>
    <w:rsid w:val="009426EA"/>
    <w:rsid w:val="00A45F86"/>
    <w:rsid w:val="00AA4A54"/>
    <w:rsid w:val="00B23772"/>
    <w:rsid w:val="00B555EB"/>
    <w:rsid w:val="00BB4D09"/>
    <w:rsid w:val="00C66C83"/>
    <w:rsid w:val="00C71125"/>
    <w:rsid w:val="00CC5F3B"/>
    <w:rsid w:val="00D534A7"/>
    <w:rsid w:val="00D905C2"/>
    <w:rsid w:val="00E90195"/>
    <w:rsid w:val="00E91A7D"/>
    <w:rsid w:val="00E97336"/>
    <w:rsid w:val="00F414AC"/>
    <w:rsid w:val="00F564A0"/>
    <w:rsid w:val="00FA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86E12"/>
  <w15:chartTrackingRefBased/>
  <w15:docId w15:val="{25FF1709-453D-48B0-87A7-BF9FCE5C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0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5C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6C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4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8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8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8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48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857</Words>
  <Characters>1628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de la Parte, Einar</dc:creator>
  <cp:keywords/>
  <dc:description/>
  <cp:lastModifiedBy>Martinez de la Parte, Einar</cp:lastModifiedBy>
  <cp:revision>4</cp:revision>
  <dcterms:created xsi:type="dcterms:W3CDTF">2023-08-14T14:10:00Z</dcterms:created>
  <dcterms:modified xsi:type="dcterms:W3CDTF">2023-08-29T10:10:00Z</dcterms:modified>
</cp:coreProperties>
</file>